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53B75" w14:textId="696CBB97" w:rsidR="00426FBB" w:rsidRPr="00786A43" w:rsidRDefault="00B93F54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E75C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786A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6A43">
        <w:rPr>
          <w:rFonts w:ascii="Times New Roman" w:hAnsi="Times New Roman" w:cs="Times New Roman"/>
          <w:sz w:val="24"/>
          <w:szCs w:val="24"/>
        </w:rPr>
        <w:t>Distribution of anemia status</w:t>
      </w:r>
      <w:r w:rsidR="00653199">
        <w:rPr>
          <w:rFonts w:ascii="Times New Roman" w:hAnsi="Times New Roman" w:cs="Times New Roman"/>
          <w:sz w:val="24"/>
          <w:szCs w:val="24"/>
        </w:rPr>
        <w:t xml:space="preserve"> patterns</w:t>
      </w:r>
      <w:r w:rsidR="00786A43">
        <w:rPr>
          <w:rFonts w:ascii="Times New Roman" w:hAnsi="Times New Roman" w:cs="Times New Roman"/>
          <w:sz w:val="24"/>
          <w:szCs w:val="24"/>
        </w:rPr>
        <w:t xml:space="preserve"> </w:t>
      </w:r>
      <w:r w:rsidR="005663BA">
        <w:rPr>
          <w:rFonts w:ascii="Times New Roman" w:hAnsi="Times New Roman" w:cs="Times New Roman"/>
          <w:sz w:val="24"/>
          <w:szCs w:val="24"/>
        </w:rPr>
        <w:t>throughout study period</w:t>
      </w:r>
      <w:r w:rsidR="00653199">
        <w:rPr>
          <w:rFonts w:ascii="Times New Roman" w:hAnsi="Times New Roman" w:cs="Times New Roman"/>
          <w:sz w:val="24"/>
          <w:szCs w:val="24"/>
        </w:rPr>
        <w:t xml:space="preserve"> for participants with two or more hemoglobin measurements.</w:t>
      </w:r>
    </w:p>
    <w:p w14:paraId="5DE25A49" w14:textId="77777777" w:rsidR="0091578F" w:rsidRDefault="0091578F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135" w:type="dxa"/>
        <w:tblLook w:val="04A0" w:firstRow="1" w:lastRow="0" w:firstColumn="1" w:lastColumn="0" w:noHBand="0" w:noVBand="1"/>
      </w:tblPr>
      <w:tblGrid>
        <w:gridCol w:w="2785"/>
        <w:gridCol w:w="1350"/>
      </w:tblGrid>
      <w:tr w:rsidR="0091578F" w:rsidRPr="0001117D" w14:paraId="368AF7CA" w14:textId="77777777" w:rsidTr="0091578F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17FE" w14:textId="77777777" w:rsidR="0091578F" w:rsidRPr="0001117D" w:rsidRDefault="0091578F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Anemia Status Patter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348E" w14:textId="77777777" w:rsidR="0091578F" w:rsidRPr="0001117D" w:rsidRDefault="0091578F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n (%)</w:t>
            </w:r>
          </w:p>
        </w:tc>
      </w:tr>
      <w:tr w:rsidR="0091578F" w:rsidRPr="0001117D" w14:paraId="1341005C" w14:textId="77777777" w:rsidTr="0091578F">
        <w:trPr>
          <w:trHeight w:val="310"/>
        </w:trPr>
        <w:tc>
          <w:tcPr>
            <w:tcW w:w="4135" w:type="dxa"/>
            <w:gridSpan w:val="2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FCF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table during study period</w:t>
            </w:r>
          </w:p>
        </w:tc>
      </w:tr>
      <w:tr w:rsidR="0091578F" w:rsidRPr="0001117D" w14:paraId="586E75F1" w14:textId="77777777" w:rsidTr="0091578F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79D3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 xml:space="preserve">     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Stable </w:t>
            </w:r>
            <w:proofErr w:type="gramStart"/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Non-Anemic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7A87" w14:textId="0FD2C326" w:rsidR="0091578F" w:rsidRPr="0001117D" w:rsidRDefault="0052320C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>87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 (5</w:t>
            </w:r>
            <w:r w:rsidR="001E0369">
              <w:rPr>
                <w:rFonts w:ascii="Arial" w:eastAsia="Times New Roman" w:hAnsi="Arial" w:cs="Arial"/>
                <w:color w:val="000000"/>
                <w:lang w:eastAsia="ja-JP"/>
              </w:rPr>
              <w:t>8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>%)</w:t>
            </w:r>
          </w:p>
        </w:tc>
      </w:tr>
      <w:tr w:rsidR="0091578F" w:rsidRPr="0001117D" w14:paraId="4BE6C6C5" w14:textId="77777777" w:rsidTr="0091578F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83C8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 xml:space="preserve">     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Stable Anemi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5259" w14:textId="03E55296" w:rsidR="0091578F" w:rsidRPr="0001117D" w:rsidRDefault="0091578F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  <w:r w:rsidR="00400975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lang w:eastAsia="ja-JP"/>
              </w:rPr>
              <w:t>6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%)</w:t>
            </w:r>
          </w:p>
        </w:tc>
      </w:tr>
      <w:tr w:rsidR="0091578F" w:rsidRPr="0001117D" w14:paraId="7705B46C" w14:textId="77777777" w:rsidTr="0091578F">
        <w:trPr>
          <w:trHeight w:val="300"/>
        </w:trPr>
        <w:tc>
          <w:tcPr>
            <w:tcW w:w="413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545F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Transition during study period</w:t>
            </w:r>
          </w:p>
        </w:tc>
      </w:tr>
      <w:tr w:rsidR="0091578F" w:rsidRPr="0001117D" w14:paraId="6413DFAE" w14:textId="77777777" w:rsidTr="0091578F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9370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 xml:space="preserve">     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Non-Anemic to Anem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016F" w14:textId="47010D01" w:rsidR="0091578F" w:rsidRPr="0001117D" w:rsidRDefault="00400975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>11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 (</w:t>
            </w:r>
            <w:r w:rsidR="001E0369">
              <w:rPr>
                <w:rFonts w:ascii="Arial" w:eastAsia="Times New Roman" w:hAnsi="Arial" w:cs="Arial"/>
                <w:color w:val="000000"/>
                <w:lang w:eastAsia="ja-JP"/>
              </w:rPr>
              <w:t>7</w:t>
            </w:r>
            <w:r w:rsidR="00542E8A">
              <w:rPr>
                <w:rFonts w:ascii="Arial" w:eastAsia="Times New Roman" w:hAnsi="Arial" w:cs="Arial"/>
                <w:color w:val="000000"/>
                <w:lang w:eastAsia="ja-JP"/>
              </w:rPr>
              <w:t>.3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>%)</w:t>
            </w:r>
          </w:p>
        </w:tc>
      </w:tr>
      <w:tr w:rsidR="0091578F" w:rsidRPr="0001117D" w14:paraId="60C68B0F" w14:textId="77777777" w:rsidTr="0091578F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06AD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 xml:space="preserve">     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Anemic to </w:t>
            </w:r>
            <w:proofErr w:type="gramStart"/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Non-Anemic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0D56" w14:textId="431B53BE" w:rsidR="0091578F" w:rsidRPr="0001117D" w:rsidRDefault="0091578F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  <w:r w:rsidR="00400975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 (7</w:t>
            </w:r>
            <w:r w:rsidR="006E5736">
              <w:rPr>
                <w:rFonts w:ascii="Arial" w:eastAsia="Times New Roman" w:hAnsi="Arial" w:cs="Arial"/>
                <w:color w:val="000000"/>
                <w:lang w:eastAsia="ja-JP"/>
              </w:rPr>
              <w:t>.3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%)</w:t>
            </w:r>
          </w:p>
        </w:tc>
      </w:tr>
      <w:tr w:rsidR="0091578F" w:rsidRPr="0001117D" w14:paraId="3114AAC9" w14:textId="77777777" w:rsidTr="0091578F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B117" w14:textId="77777777" w:rsidR="0091578F" w:rsidRPr="0001117D" w:rsidRDefault="0091578F" w:rsidP="00FF5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 xml:space="preserve">     </w:t>
            </w:r>
            <w:r w:rsidRPr="0001117D">
              <w:rPr>
                <w:rFonts w:ascii="Arial" w:eastAsia="Times New Roman" w:hAnsi="Arial" w:cs="Arial"/>
                <w:color w:val="000000"/>
                <w:lang w:eastAsia="ja-JP"/>
              </w:rPr>
              <w:t>Fluctuating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95BF" w14:textId="6B333357" w:rsidR="0091578F" w:rsidRPr="0001117D" w:rsidRDefault="004F3ECE" w:rsidP="00FF52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lang w:eastAsia="ja-JP"/>
              </w:rPr>
              <w:t>18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ja-JP"/>
              </w:rPr>
              <w:t>11.</w:t>
            </w:r>
            <w:r w:rsidR="0037471C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  <w:r w:rsidR="0091578F" w:rsidRPr="0001117D">
              <w:rPr>
                <w:rFonts w:ascii="Arial" w:eastAsia="Times New Roman" w:hAnsi="Arial" w:cs="Arial"/>
                <w:color w:val="000000"/>
                <w:lang w:eastAsia="ja-JP"/>
              </w:rPr>
              <w:t>%)</w:t>
            </w:r>
          </w:p>
        </w:tc>
      </w:tr>
    </w:tbl>
    <w:p w14:paraId="09C4B131" w14:textId="77777777" w:rsidR="00B93F54" w:rsidRDefault="00B93F54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CF82D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82C03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95353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4529B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93B41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4D4D2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0EE36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286EF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EE3F6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C71E3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24C02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F5B3E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2F9B7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A8D9B88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F9970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51844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86F19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C1741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44B81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276BD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944FF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E7FF4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A0658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C2624CF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AAF20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00931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6DBA0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51328C5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CA650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45F53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6C2CD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962C6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4C7D1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406AD" w14:textId="5A92F895" w:rsidR="00737626" w:rsidRPr="00043C9C" w:rsidRDefault="005E75C2" w:rsidP="0073762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37626" w:rsidRPr="0073762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762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37626" w:rsidRPr="005E75C2">
        <w:rPr>
          <w:rFonts w:ascii="Times New Roman" w:hAnsi="Times New Roman" w:cs="Times New Roman"/>
          <w:sz w:val="24"/>
          <w:szCs w:val="24"/>
        </w:rPr>
        <w:t>Effect Estimate of Repeated Measures of Anemia (vs. Non-Anemia) on COPD Outcomes by Baseline CAC Burden as Measured by Continuous Agatston Score</w:t>
      </w:r>
    </w:p>
    <w:tbl>
      <w:tblPr>
        <w:tblStyle w:val="TableGrid"/>
        <w:tblpPr w:leftFromText="180" w:rightFromText="180" w:horzAnchor="margin" w:tblpY="692"/>
        <w:tblW w:w="7195" w:type="dxa"/>
        <w:tblLayout w:type="fixed"/>
        <w:tblLook w:val="04A0" w:firstRow="1" w:lastRow="0" w:firstColumn="1" w:lastColumn="0" w:noHBand="0" w:noVBand="1"/>
      </w:tblPr>
      <w:tblGrid>
        <w:gridCol w:w="1975"/>
        <w:gridCol w:w="2070"/>
        <w:gridCol w:w="1890"/>
        <w:gridCol w:w="1260"/>
      </w:tblGrid>
      <w:tr w:rsidR="00715755" w14:paraId="0063EE9A" w14:textId="77777777" w:rsidTr="007B650D">
        <w:tc>
          <w:tcPr>
            <w:tcW w:w="1975" w:type="dxa"/>
            <w:vAlign w:val="center"/>
          </w:tcPr>
          <w:p w14:paraId="0650F930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5F373662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188BD88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Mean Difference†</w:t>
            </w:r>
          </w:p>
          <w:p w14:paraId="53E5FBCE" w14:textId="33027D2C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(95% CI)</w:t>
            </w:r>
          </w:p>
        </w:tc>
        <w:tc>
          <w:tcPr>
            <w:tcW w:w="1260" w:type="dxa"/>
            <w:vAlign w:val="center"/>
          </w:tcPr>
          <w:p w14:paraId="0FDDD439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2-way</w:t>
            </w:r>
          </w:p>
          <w:p w14:paraId="4C2346E7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Interaction</w:t>
            </w:r>
            <w:r w:rsidRPr="00A6475B">
              <w:rPr>
                <w:rFonts w:cstheme="minorHAnsi"/>
                <w:sz w:val="20"/>
                <w:szCs w:val="20"/>
                <w:vertAlign w:val="superscript"/>
              </w:rPr>
              <w:t>£</w:t>
            </w:r>
          </w:p>
        </w:tc>
      </w:tr>
      <w:tr w:rsidR="00715755" w14:paraId="2A213ECE" w14:textId="77777777" w:rsidTr="00715755">
        <w:tc>
          <w:tcPr>
            <w:tcW w:w="1975" w:type="dxa"/>
            <w:vAlign w:val="center"/>
          </w:tcPr>
          <w:p w14:paraId="14C545E4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F16FB4B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FB34EAE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Agatston=0</w:t>
            </w:r>
          </w:p>
          <w:p w14:paraId="7CDE64EA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AD260F0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73DDC1CF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Agatston=2000</w:t>
            </w:r>
          </w:p>
          <w:p w14:paraId="1D610E53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CC3AF19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P-value</w:t>
            </w:r>
          </w:p>
        </w:tc>
      </w:tr>
      <w:tr w:rsidR="00715755" w14:paraId="0F2F7C33" w14:textId="77777777" w:rsidTr="00715755">
        <w:tc>
          <w:tcPr>
            <w:tcW w:w="1975" w:type="dxa"/>
            <w:vAlign w:val="center"/>
          </w:tcPr>
          <w:p w14:paraId="58732DE4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CAT</w:t>
            </w:r>
          </w:p>
        </w:tc>
        <w:tc>
          <w:tcPr>
            <w:tcW w:w="2070" w:type="dxa"/>
            <w:vAlign w:val="center"/>
          </w:tcPr>
          <w:p w14:paraId="55B4617D" w14:textId="431739D0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1.</w:t>
            </w:r>
            <w:r w:rsidR="00F836C3">
              <w:rPr>
                <w:sz w:val="20"/>
                <w:szCs w:val="20"/>
              </w:rPr>
              <w:t>03</w:t>
            </w:r>
            <w:r w:rsidRPr="00A6475B">
              <w:rPr>
                <w:sz w:val="20"/>
                <w:szCs w:val="20"/>
              </w:rPr>
              <w:t xml:space="preserve"> (-2.3, 0.</w:t>
            </w:r>
            <w:r w:rsidR="00F836C3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40CD434" w14:textId="78596B6C" w:rsidR="00715755" w:rsidRPr="00170CEC" w:rsidRDefault="00715755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70CEC">
              <w:rPr>
                <w:b/>
                <w:bCs/>
                <w:sz w:val="20"/>
                <w:szCs w:val="20"/>
              </w:rPr>
              <w:t>1.</w:t>
            </w:r>
            <w:r w:rsidR="006F3328" w:rsidRPr="00170CEC">
              <w:rPr>
                <w:b/>
                <w:bCs/>
                <w:sz w:val="20"/>
                <w:szCs w:val="20"/>
              </w:rPr>
              <w:t>7</w:t>
            </w:r>
            <w:r w:rsidRPr="00170CEC">
              <w:rPr>
                <w:b/>
                <w:bCs/>
                <w:sz w:val="20"/>
                <w:szCs w:val="20"/>
              </w:rPr>
              <w:t xml:space="preserve"> (-0.</w:t>
            </w:r>
            <w:r w:rsidR="006F3328" w:rsidRPr="00170CEC">
              <w:rPr>
                <w:b/>
                <w:bCs/>
                <w:sz w:val="20"/>
                <w:szCs w:val="20"/>
              </w:rPr>
              <w:t>3</w:t>
            </w:r>
            <w:r w:rsidRPr="00170CEC">
              <w:rPr>
                <w:b/>
                <w:bCs/>
                <w:sz w:val="20"/>
                <w:szCs w:val="20"/>
              </w:rPr>
              <w:t>, 3.</w:t>
            </w:r>
            <w:r w:rsidR="006F3328" w:rsidRPr="00170CEC">
              <w:rPr>
                <w:b/>
                <w:bCs/>
                <w:sz w:val="20"/>
                <w:szCs w:val="20"/>
              </w:rPr>
              <w:t>7</w:t>
            </w:r>
            <w:r w:rsidRPr="00170CE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4C05A248" w14:textId="5832A162" w:rsidR="00715755" w:rsidRPr="00A6475B" w:rsidRDefault="00715755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6475B">
              <w:rPr>
                <w:b/>
                <w:bCs/>
                <w:sz w:val="20"/>
                <w:szCs w:val="20"/>
              </w:rPr>
              <w:t>0.0</w:t>
            </w:r>
            <w:r w:rsidR="00330484">
              <w:rPr>
                <w:b/>
                <w:bCs/>
                <w:sz w:val="20"/>
                <w:szCs w:val="20"/>
              </w:rPr>
              <w:t>06</w:t>
            </w:r>
          </w:p>
        </w:tc>
      </w:tr>
      <w:tr w:rsidR="00715755" w14:paraId="5D5E8271" w14:textId="77777777" w:rsidTr="00715755">
        <w:tc>
          <w:tcPr>
            <w:tcW w:w="1975" w:type="dxa"/>
            <w:vAlign w:val="center"/>
          </w:tcPr>
          <w:p w14:paraId="2BBC746A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MMRC</w:t>
            </w:r>
          </w:p>
        </w:tc>
        <w:tc>
          <w:tcPr>
            <w:tcW w:w="2070" w:type="dxa"/>
            <w:vAlign w:val="center"/>
          </w:tcPr>
          <w:p w14:paraId="77CACFB6" w14:textId="6D11ADD0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1</w:t>
            </w:r>
            <w:r w:rsidR="00F836C3">
              <w:rPr>
                <w:sz w:val="20"/>
                <w:szCs w:val="20"/>
              </w:rPr>
              <w:t>1</w:t>
            </w:r>
            <w:r w:rsidRPr="00A6475B">
              <w:rPr>
                <w:sz w:val="20"/>
                <w:szCs w:val="20"/>
              </w:rPr>
              <w:t xml:space="preserve"> (-0.1, 0.3)</w:t>
            </w:r>
          </w:p>
        </w:tc>
        <w:tc>
          <w:tcPr>
            <w:tcW w:w="1890" w:type="dxa"/>
            <w:vAlign w:val="center"/>
          </w:tcPr>
          <w:p w14:paraId="3A8F64B7" w14:textId="482DBF0B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0</w:t>
            </w:r>
            <w:r w:rsidR="00330484"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 xml:space="preserve"> (-0.</w:t>
            </w:r>
            <w:r w:rsidR="00330484"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>, 0.</w:t>
            </w:r>
            <w:r w:rsidR="00330484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65969853" w14:textId="23AC2849" w:rsidR="00715755" w:rsidRPr="00A6475B" w:rsidRDefault="00330484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 w:rsidR="00715755" w14:paraId="43AB6EC2" w14:textId="77777777" w:rsidTr="00715755">
        <w:tc>
          <w:tcPr>
            <w:tcW w:w="1975" w:type="dxa"/>
            <w:vAlign w:val="center"/>
          </w:tcPr>
          <w:p w14:paraId="0DBEFE2C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SGRQ</w:t>
            </w:r>
          </w:p>
        </w:tc>
        <w:tc>
          <w:tcPr>
            <w:tcW w:w="2070" w:type="dxa"/>
            <w:vAlign w:val="center"/>
          </w:tcPr>
          <w:p w14:paraId="73299EA5" w14:textId="2F6FBAEA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1.</w:t>
            </w:r>
            <w:r w:rsidR="002745EC">
              <w:rPr>
                <w:sz w:val="20"/>
                <w:szCs w:val="20"/>
              </w:rPr>
              <w:t>6</w:t>
            </w:r>
            <w:r w:rsidRPr="00A6475B">
              <w:rPr>
                <w:sz w:val="20"/>
                <w:szCs w:val="20"/>
              </w:rPr>
              <w:t xml:space="preserve"> (-1.</w:t>
            </w:r>
            <w:r w:rsidR="002745EC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, 4.</w:t>
            </w:r>
            <w:r w:rsidR="002745EC">
              <w:rPr>
                <w:sz w:val="20"/>
                <w:szCs w:val="20"/>
              </w:rPr>
              <w:t>4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EB816C8" w14:textId="0AFC3D19" w:rsidR="00715755" w:rsidRPr="00A6475B" w:rsidRDefault="00330484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15755" w:rsidRPr="00A6475B">
              <w:rPr>
                <w:sz w:val="20"/>
                <w:szCs w:val="20"/>
              </w:rPr>
              <w:t>.1 (</w:t>
            </w:r>
            <w:r w:rsidR="002554A9">
              <w:rPr>
                <w:sz w:val="20"/>
                <w:szCs w:val="20"/>
              </w:rPr>
              <w:t>0.5</w:t>
            </w:r>
            <w:r w:rsidR="00715755" w:rsidRPr="00A6475B">
              <w:rPr>
                <w:sz w:val="20"/>
                <w:szCs w:val="20"/>
              </w:rPr>
              <w:t xml:space="preserve">, </w:t>
            </w:r>
            <w:r w:rsidR="002554A9">
              <w:rPr>
                <w:sz w:val="20"/>
                <w:szCs w:val="20"/>
              </w:rPr>
              <w:t>7</w:t>
            </w:r>
            <w:r w:rsidR="00715755" w:rsidRPr="00A6475B">
              <w:rPr>
                <w:sz w:val="20"/>
                <w:szCs w:val="20"/>
              </w:rPr>
              <w:t>.6)</w:t>
            </w:r>
          </w:p>
        </w:tc>
        <w:tc>
          <w:tcPr>
            <w:tcW w:w="1260" w:type="dxa"/>
            <w:vAlign w:val="center"/>
          </w:tcPr>
          <w:p w14:paraId="40602655" w14:textId="438619A6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2554A9">
              <w:rPr>
                <w:sz w:val="20"/>
                <w:szCs w:val="20"/>
              </w:rPr>
              <w:t>196</w:t>
            </w:r>
          </w:p>
        </w:tc>
      </w:tr>
      <w:tr w:rsidR="00715755" w14:paraId="4669A6A3" w14:textId="77777777" w:rsidTr="00715755">
        <w:tc>
          <w:tcPr>
            <w:tcW w:w="1975" w:type="dxa"/>
            <w:vAlign w:val="center"/>
          </w:tcPr>
          <w:p w14:paraId="22C4E730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CCQ</w:t>
            </w:r>
          </w:p>
        </w:tc>
        <w:tc>
          <w:tcPr>
            <w:tcW w:w="2070" w:type="dxa"/>
            <w:vAlign w:val="center"/>
          </w:tcPr>
          <w:p w14:paraId="76E5E6B0" w14:textId="5159CC56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2745EC">
              <w:rPr>
                <w:sz w:val="20"/>
                <w:szCs w:val="20"/>
              </w:rPr>
              <w:t>08</w:t>
            </w:r>
            <w:r w:rsidRPr="00A6475B">
              <w:rPr>
                <w:sz w:val="20"/>
                <w:szCs w:val="20"/>
              </w:rPr>
              <w:t xml:space="preserve"> (-0.</w:t>
            </w:r>
            <w:r w:rsidR="002745EC"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>, 0.3)</w:t>
            </w:r>
          </w:p>
        </w:tc>
        <w:tc>
          <w:tcPr>
            <w:tcW w:w="1890" w:type="dxa"/>
            <w:vAlign w:val="center"/>
          </w:tcPr>
          <w:p w14:paraId="6CCFEE5D" w14:textId="133D770B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0 (-0.2, 0.</w:t>
            </w:r>
            <w:r w:rsidR="00387D72"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39C18A0" w14:textId="1F5C5FBE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387D72">
              <w:rPr>
                <w:sz w:val="20"/>
                <w:szCs w:val="20"/>
              </w:rPr>
              <w:t>441</w:t>
            </w:r>
          </w:p>
        </w:tc>
      </w:tr>
      <w:tr w:rsidR="00715755" w14:paraId="4A6EDD56" w14:textId="77777777" w:rsidTr="00715755">
        <w:tc>
          <w:tcPr>
            <w:tcW w:w="1975" w:type="dxa"/>
            <w:vAlign w:val="center"/>
          </w:tcPr>
          <w:p w14:paraId="5E2AA670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ECSC</w:t>
            </w:r>
          </w:p>
        </w:tc>
        <w:tc>
          <w:tcPr>
            <w:tcW w:w="2070" w:type="dxa"/>
            <w:vAlign w:val="center"/>
          </w:tcPr>
          <w:p w14:paraId="253FEDC2" w14:textId="766D318C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0.</w:t>
            </w:r>
            <w:r w:rsidR="002745EC">
              <w:rPr>
                <w:sz w:val="20"/>
                <w:szCs w:val="20"/>
              </w:rPr>
              <w:t>26</w:t>
            </w:r>
            <w:r w:rsidRPr="00A6475B">
              <w:rPr>
                <w:sz w:val="20"/>
                <w:szCs w:val="20"/>
              </w:rPr>
              <w:t xml:space="preserve"> (-1.2, 0.</w:t>
            </w:r>
            <w:r w:rsidR="0025123F">
              <w:rPr>
                <w:sz w:val="20"/>
                <w:szCs w:val="20"/>
              </w:rPr>
              <w:t>7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090E181" w14:textId="77777777" w:rsidR="00715755" w:rsidRPr="00A6475B" w:rsidRDefault="00715755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6475B">
              <w:rPr>
                <w:b/>
                <w:bCs/>
                <w:sz w:val="20"/>
                <w:szCs w:val="20"/>
              </w:rPr>
              <w:t>1.1 (0.1, 2.0)</w:t>
            </w:r>
          </w:p>
        </w:tc>
        <w:tc>
          <w:tcPr>
            <w:tcW w:w="1260" w:type="dxa"/>
            <w:vAlign w:val="center"/>
          </w:tcPr>
          <w:p w14:paraId="1D93CEBD" w14:textId="56F764B1" w:rsidR="00715755" w:rsidRPr="00A6475B" w:rsidRDefault="00715755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6475B">
              <w:rPr>
                <w:b/>
                <w:bCs/>
                <w:sz w:val="20"/>
                <w:szCs w:val="20"/>
              </w:rPr>
              <w:t>0.0</w:t>
            </w:r>
            <w:r w:rsidR="00D561C9">
              <w:rPr>
                <w:b/>
                <w:bCs/>
                <w:sz w:val="20"/>
                <w:szCs w:val="20"/>
              </w:rPr>
              <w:t>09</w:t>
            </w:r>
          </w:p>
        </w:tc>
      </w:tr>
      <w:tr w:rsidR="00715755" w14:paraId="76FDFA22" w14:textId="77777777" w:rsidTr="00715755">
        <w:tc>
          <w:tcPr>
            <w:tcW w:w="1975" w:type="dxa"/>
            <w:vAlign w:val="center"/>
          </w:tcPr>
          <w:p w14:paraId="1A2DFA52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BCSC</w:t>
            </w:r>
          </w:p>
        </w:tc>
        <w:tc>
          <w:tcPr>
            <w:tcW w:w="2070" w:type="dxa"/>
            <w:vAlign w:val="center"/>
          </w:tcPr>
          <w:p w14:paraId="70E8D99A" w14:textId="2DF4D852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0.</w:t>
            </w:r>
            <w:r w:rsidR="0025123F">
              <w:rPr>
                <w:sz w:val="20"/>
                <w:szCs w:val="20"/>
              </w:rPr>
              <w:t>07</w:t>
            </w:r>
            <w:r w:rsidRPr="00A6475B">
              <w:rPr>
                <w:sz w:val="20"/>
                <w:szCs w:val="20"/>
              </w:rPr>
              <w:t xml:space="preserve"> (-0.</w:t>
            </w:r>
            <w:r w:rsidR="0025123F">
              <w:rPr>
                <w:sz w:val="20"/>
                <w:szCs w:val="20"/>
              </w:rPr>
              <w:t>5</w:t>
            </w:r>
            <w:r w:rsidRPr="00A6475B">
              <w:rPr>
                <w:sz w:val="20"/>
                <w:szCs w:val="20"/>
              </w:rPr>
              <w:t>, 0.</w:t>
            </w:r>
            <w:r w:rsidR="0025123F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FF0E388" w14:textId="4CA45C62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D561C9">
              <w:rPr>
                <w:sz w:val="20"/>
                <w:szCs w:val="20"/>
              </w:rPr>
              <w:t>1</w:t>
            </w:r>
            <w:r w:rsidRPr="00A6475B">
              <w:rPr>
                <w:sz w:val="20"/>
                <w:szCs w:val="20"/>
              </w:rPr>
              <w:t>(-0.</w:t>
            </w:r>
            <w:r w:rsidR="00D561C9">
              <w:rPr>
                <w:sz w:val="20"/>
                <w:szCs w:val="20"/>
              </w:rPr>
              <w:t>4</w:t>
            </w:r>
            <w:r w:rsidRPr="00A6475B">
              <w:rPr>
                <w:sz w:val="20"/>
                <w:szCs w:val="20"/>
              </w:rPr>
              <w:t>, 0.6)</w:t>
            </w:r>
          </w:p>
        </w:tc>
        <w:tc>
          <w:tcPr>
            <w:tcW w:w="1260" w:type="dxa"/>
            <w:vAlign w:val="center"/>
          </w:tcPr>
          <w:p w14:paraId="38D5A3E9" w14:textId="0B3B4F8F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D561C9">
              <w:rPr>
                <w:sz w:val="20"/>
                <w:szCs w:val="20"/>
              </w:rPr>
              <w:t>631</w:t>
            </w:r>
          </w:p>
        </w:tc>
      </w:tr>
      <w:tr w:rsidR="00715755" w14:paraId="76EEB471" w14:textId="77777777" w:rsidTr="00715755">
        <w:tc>
          <w:tcPr>
            <w:tcW w:w="1975" w:type="dxa"/>
            <w:vAlign w:val="center"/>
          </w:tcPr>
          <w:p w14:paraId="0871D80D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6MWD, meters</w:t>
            </w:r>
          </w:p>
        </w:tc>
        <w:tc>
          <w:tcPr>
            <w:tcW w:w="2070" w:type="dxa"/>
            <w:vAlign w:val="center"/>
          </w:tcPr>
          <w:p w14:paraId="127A1B34" w14:textId="00F710A4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7.0</w:t>
            </w:r>
            <w:r w:rsidRPr="00A6475B">
              <w:rPr>
                <w:sz w:val="20"/>
                <w:szCs w:val="20"/>
              </w:rPr>
              <w:t xml:space="preserve"> (-9</w:t>
            </w:r>
            <w:r>
              <w:rPr>
                <w:sz w:val="20"/>
                <w:szCs w:val="20"/>
              </w:rPr>
              <w:t>1</w:t>
            </w:r>
            <w:r w:rsidRPr="00A6475B">
              <w:rPr>
                <w:sz w:val="20"/>
                <w:szCs w:val="20"/>
              </w:rPr>
              <w:t>.</w:t>
            </w:r>
            <w:r w:rsidR="00583D51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2.</w:t>
            </w:r>
            <w:r w:rsidR="00583D51">
              <w:rPr>
                <w:sz w:val="20"/>
                <w:szCs w:val="20"/>
              </w:rPr>
              <w:t>8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172615F" w14:textId="5841BAB8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</w:t>
            </w:r>
            <w:r w:rsidR="00820314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="00820314">
              <w:rPr>
                <w:sz w:val="20"/>
                <w:szCs w:val="20"/>
              </w:rPr>
              <w:t>6</w:t>
            </w:r>
            <w:r w:rsidRPr="00A6475B">
              <w:rPr>
                <w:sz w:val="20"/>
                <w:szCs w:val="20"/>
              </w:rPr>
              <w:t xml:space="preserve"> (-</w:t>
            </w:r>
            <w:r w:rsidR="00820314">
              <w:rPr>
                <w:sz w:val="20"/>
                <w:szCs w:val="20"/>
              </w:rPr>
              <w:t>90</w:t>
            </w:r>
            <w:r w:rsidRPr="00A6475B">
              <w:rPr>
                <w:sz w:val="20"/>
                <w:szCs w:val="20"/>
              </w:rPr>
              <w:t>.</w:t>
            </w:r>
            <w:r w:rsidR="00820314">
              <w:rPr>
                <w:sz w:val="20"/>
                <w:szCs w:val="20"/>
              </w:rPr>
              <w:t>3</w:t>
            </w:r>
            <w:r w:rsidRPr="00A6475B">
              <w:rPr>
                <w:sz w:val="20"/>
                <w:szCs w:val="20"/>
              </w:rPr>
              <w:t>, -</w:t>
            </w:r>
            <w:r w:rsidR="00820314">
              <w:rPr>
                <w:sz w:val="20"/>
                <w:szCs w:val="20"/>
              </w:rPr>
              <w:t>16</w:t>
            </w:r>
            <w:r w:rsidRPr="00A6475B">
              <w:rPr>
                <w:sz w:val="20"/>
                <w:szCs w:val="20"/>
              </w:rPr>
              <w:t>.9)</w:t>
            </w:r>
          </w:p>
        </w:tc>
        <w:tc>
          <w:tcPr>
            <w:tcW w:w="1260" w:type="dxa"/>
            <w:vAlign w:val="center"/>
          </w:tcPr>
          <w:p w14:paraId="5E44228F" w14:textId="5EF9267E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170CEC">
              <w:rPr>
                <w:sz w:val="20"/>
                <w:szCs w:val="20"/>
              </w:rPr>
              <w:t>820</w:t>
            </w:r>
          </w:p>
        </w:tc>
      </w:tr>
      <w:tr w:rsidR="00715755" w14:paraId="7056B2CC" w14:textId="77777777" w:rsidTr="00715755">
        <w:tc>
          <w:tcPr>
            <w:tcW w:w="1975" w:type="dxa"/>
            <w:vAlign w:val="center"/>
          </w:tcPr>
          <w:p w14:paraId="3E8D53DA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FEV1 % Predicted*</w:t>
            </w:r>
          </w:p>
        </w:tc>
        <w:tc>
          <w:tcPr>
            <w:tcW w:w="2070" w:type="dxa"/>
            <w:vAlign w:val="center"/>
          </w:tcPr>
          <w:p w14:paraId="4ED6B553" w14:textId="1C3EE0F3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</w:t>
            </w:r>
            <w:r w:rsidR="006F3328">
              <w:rPr>
                <w:sz w:val="20"/>
                <w:szCs w:val="20"/>
              </w:rPr>
              <w:t>1.8</w:t>
            </w:r>
            <w:r w:rsidRPr="00A6475B">
              <w:rPr>
                <w:sz w:val="20"/>
                <w:szCs w:val="20"/>
              </w:rPr>
              <w:t xml:space="preserve"> (-3.</w:t>
            </w:r>
            <w:r w:rsidR="006F3328">
              <w:rPr>
                <w:sz w:val="20"/>
                <w:szCs w:val="20"/>
              </w:rPr>
              <w:t>6</w:t>
            </w:r>
            <w:r w:rsidRPr="00A6475B">
              <w:rPr>
                <w:sz w:val="20"/>
                <w:szCs w:val="20"/>
              </w:rPr>
              <w:t>, -0.</w:t>
            </w:r>
            <w:r w:rsidR="006F3328">
              <w:rPr>
                <w:sz w:val="20"/>
                <w:szCs w:val="20"/>
              </w:rPr>
              <w:t>07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DF716E8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</w:t>
            </w:r>
            <w:r w:rsidRPr="00A6475B">
              <w:rPr>
                <w:sz w:val="20"/>
                <w:szCs w:val="20"/>
              </w:rPr>
              <w:t xml:space="preserve"> (-4.</w:t>
            </w:r>
            <w:r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>, 0.6)</w:t>
            </w:r>
          </w:p>
        </w:tc>
        <w:tc>
          <w:tcPr>
            <w:tcW w:w="1260" w:type="dxa"/>
            <w:vAlign w:val="center"/>
          </w:tcPr>
          <w:p w14:paraId="672778EB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6</w:t>
            </w:r>
          </w:p>
        </w:tc>
      </w:tr>
      <w:tr w:rsidR="00715755" w14:paraId="42F7B480" w14:textId="77777777" w:rsidTr="00D61E8E">
        <w:tc>
          <w:tcPr>
            <w:tcW w:w="1975" w:type="dxa"/>
            <w:vAlign w:val="center"/>
          </w:tcPr>
          <w:p w14:paraId="49163DBC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5C53502B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A06FBCF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Incidence Rate Ratio‡</w:t>
            </w:r>
          </w:p>
          <w:p w14:paraId="0AF6B498" w14:textId="06C5B6EB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(95% CI)</w:t>
            </w:r>
          </w:p>
        </w:tc>
        <w:tc>
          <w:tcPr>
            <w:tcW w:w="1260" w:type="dxa"/>
            <w:vAlign w:val="center"/>
          </w:tcPr>
          <w:p w14:paraId="730204CE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2-way</w:t>
            </w:r>
          </w:p>
          <w:p w14:paraId="2F7F554A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Interaction</w:t>
            </w:r>
            <w:r w:rsidRPr="00A6475B">
              <w:rPr>
                <w:rFonts w:cstheme="minorHAnsi"/>
                <w:sz w:val="20"/>
                <w:szCs w:val="20"/>
                <w:vertAlign w:val="superscript"/>
              </w:rPr>
              <w:t>£</w:t>
            </w:r>
          </w:p>
        </w:tc>
      </w:tr>
      <w:tr w:rsidR="00715755" w14:paraId="64E65B5B" w14:textId="77777777" w:rsidTr="00715755">
        <w:tc>
          <w:tcPr>
            <w:tcW w:w="1975" w:type="dxa"/>
            <w:vAlign w:val="center"/>
          </w:tcPr>
          <w:p w14:paraId="33D46A51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6FF7AC4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4215AD22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Agatston=0</w:t>
            </w:r>
          </w:p>
          <w:p w14:paraId="549FDBF9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3C6CB82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Agatston=2000</w:t>
            </w:r>
          </w:p>
        </w:tc>
        <w:tc>
          <w:tcPr>
            <w:tcW w:w="1260" w:type="dxa"/>
            <w:vAlign w:val="center"/>
          </w:tcPr>
          <w:p w14:paraId="7C33A8F9" w14:textId="77777777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P-value</w:t>
            </w:r>
          </w:p>
        </w:tc>
      </w:tr>
      <w:tr w:rsidR="00715755" w14:paraId="0811E9A0" w14:textId="77777777" w:rsidTr="00715755">
        <w:tc>
          <w:tcPr>
            <w:tcW w:w="1975" w:type="dxa"/>
            <w:vAlign w:val="center"/>
          </w:tcPr>
          <w:p w14:paraId="744B987C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Severe Exacerbations</w:t>
            </w:r>
          </w:p>
        </w:tc>
        <w:tc>
          <w:tcPr>
            <w:tcW w:w="2070" w:type="dxa"/>
            <w:vAlign w:val="center"/>
          </w:tcPr>
          <w:p w14:paraId="1325B281" w14:textId="5A3C1ED9" w:rsidR="00715755" w:rsidRPr="00A6475B" w:rsidRDefault="006F3328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  <w:r w:rsidR="00715755" w:rsidRPr="00A6475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="00715755" w:rsidRPr="00A6475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.2</w:t>
            </w:r>
            <w:r w:rsidR="00715755"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83DB03E" w14:textId="7171F9F0" w:rsidR="00715755" w:rsidRPr="00A6475B" w:rsidRDefault="00B35337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715755" w:rsidRPr="00A6475B">
              <w:rPr>
                <w:sz w:val="20"/>
                <w:szCs w:val="20"/>
              </w:rPr>
              <w:t xml:space="preserve"> (0.</w:t>
            </w:r>
            <w:r w:rsidR="00715755">
              <w:rPr>
                <w:sz w:val="20"/>
                <w:szCs w:val="20"/>
              </w:rPr>
              <w:t>9</w:t>
            </w:r>
            <w:r w:rsidR="00715755" w:rsidRPr="00A6475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0</w:t>
            </w:r>
            <w:r w:rsidR="00715755" w:rsidRPr="00A6475B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D25393F" w14:textId="01A0638C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35337">
              <w:rPr>
                <w:sz w:val="20"/>
                <w:szCs w:val="20"/>
              </w:rPr>
              <w:t>537</w:t>
            </w:r>
          </w:p>
        </w:tc>
      </w:tr>
      <w:tr w:rsidR="00715755" w14:paraId="5414B3D8" w14:textId="77777777" w:rsidTr="00715755">
        <w:tc>
          <w:tcPr>
            <w:tcW w:w="1975" w:type="dxa"/>
            <w:vAlign w:val="center"/>
          </w:tcPr>
          <w:p w14:paraId="323C5A65" w14:textId="77777777" w:rsidR="00715755" w:rsidRPr="00A6475B" w:rsidRDefault="00715755" w:rsidP="00FF5295">
            <w:pPr>
              <w:pStyle w:val="NoSpacing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Moderate or Severe Exacerbations</w:t>
            </w:r>
          </w:p>
        </w:tc>
        <w:tc>
          <w:tcPr>
            <w:tcW w:w="2070" w:type="dxa"/>
            <w:vAlign w:val="center"/>
          </w:tcPr>
          <w:p w14:paraId="5064A22B" w14:textId="4B7FD76C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</w:t>
            </w:r>
            <w:r w:rsidRPr="00A6475B">
              <w:rPr>
                <w:sz w:val="20"/>
                <w:szCs w:val="20"/>
              </w:rPr>
              <w:t xml:space="preserve"> (1.</w:t>
            </w:r>
            <w:r w:rsidR="006F3328">
              <w:rPr>
                <w:sz w:val="20"/>
                <w:szCs w:val="20"/>
              </w:rPr>
              <w:t>1</w:t>
            </w:r>
            <w:r w:rsidRPr="00A6475B">
              <w:rPr>
                <w:sz w:val="20"/>
                <w:szCs w:val="20"/>
              </w:rPr>
              <w:t>, 3.</w:t>
            </w:r>
            <w:r w:rsidR="006F3328">
              <w:rPr>
                <w:sz w:val="20"/>
                <w:szCs w:val="20"/>
              </w:rPr>
              <w:t>2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FAE1E6B" w14:textId="4D1A13C4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1.</w:t>
            </w:r>
            <w:r w:rsidR="00B819CF">
              <w:rPr>
                <w:sz w:val="20"/>
                <w:szCs w:val="20"/>
              </w:rPr>
              <w:t>4</w:t>
            </w:r>
            <w:r w:rsidRPr="00A6475B">
              <w:rPr>
                <w:sz w:val="20"/>
                <w:szCs w:val="20"/>
              </w:rPr>
              <w:t xml:space="preserve"> (0.7, 2.</w:t>
            </w:r>
            <w:r>
              <w:rPr>
                <w:sz w:val="20"/>
                <w:szCs w:val="20"/>
              </w:rPr>
              <w:t>6</w:t>
            </w:r>
            <w:r w:rsidRPr="00A6475B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A6732CD" w14:textId="4DDDE922" w:rsidR="00715755" w:rsidRPr="00A6475B" w:rsidRDefault="00715755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A6475B">
              <w:rPr>
                <w:sz w:val="20"/>
                <w:szCs w:val="20"/>
              </w:rPr>
              <w:t>0.</w:t>
            </w:r>
            <w:r w:rsidR="00B819CF">
              <w:rPr>
                <w:sz w:val="20"/>
                <w:szCs w:val="20"/>
              </w:rPr>
              <w:t>324</w:t>
            </w:r>
          </w:p>
        </w:tc>
      </w:tr>
    </w:tbl>
    <w:p w14:paraId="62EF74A7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1A559A90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573B3C13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1DD67C6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BCBC34D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264DB74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257CD0B1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10839C8E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54DB7F5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63E5FD40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A5BFC59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266EB07C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52FFD092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5598EDFF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0E035F2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7FAC492D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3D67AA9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65038FE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0A04FB8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7F774C1E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63EA3354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22A94269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1CE16D44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46B9B39D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CD31FF4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5E506913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98B1C2F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784F7365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DB01CE0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00345650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12D4E110" w14:textId="77777777" w:rsidR="00715755" w:rsidRDefault="00715755" w:rsidP="00737626">
      <w:pPr>
        <w:pStyle w:val="NoSpacing"/>
        <w:rPr>
          <w:i/>
          <w:iCs/>
          <w:sz w:val="16"/>
          <w:szCs w:val="16"/>
        </w:rPr>
      </w:pPr>
    </w:p>
    <w:p w14:paraId="39444959" w14:textId="1E735E9E" w:rsidR="00737626" w:rsidRPr="006946CB" w:rsidRDefault="00737626" w:rsidP="00737626">
      <w:pPr>
        <w:pStyle w:val="NoSpacing"/>
        <w:rPr>
          <w:i/>
          <w:iCs/>
          <w:sz w:val="16"/>
          <w:szCs w:val="16"/>
        </w:rPr>
      </w:pPr>
      <w:r w:rsidRPr="006946CB">
        <w:rPr>
          <w:i/>
          <w:iCs/>
          <w:sz w:val="16"/>
          <w:szCs w:val="16"/>
        </w:rPr>
        <w:t xml:space="preserve">All models were adjusted by baseline covariates, including age, gender, race, educational attainment, smoking pack-years, BMI, medication use, CAD risk factor, </w:t>
      </w:r>
      <w:r w:rsidR="00B819CF">
        <w:rPr>
          <w:i/>
          <w:iCs/>
          <w:sz w:val="16"/>
          <w:szCs w:val="16"/>
        </w:rPr>
        <w:t>supplemental oxygen use,</w:t>
      </w:r>
      <w:r w:rsidR="0017060E">
        <w:rPr>
          <w:i/>
          <w:iCs/>
          <w:sz w:val="16"/>
          <w:szCs w:val="16"/>
        </w:rPr>
        <w:t xml:space="preserve"> </w:t>
      </w:r>
      <w:r w:rsidRPr="006946CB">
        <w:rPr>
          <w:i/>
          <w:iCs/>
          <w:sz w:val="16"/>
          <w:szCs w:val="16"/>
        </w:rPr>
        <w:t xml:space="preserve">FEV1 % </w:t>
      </w:r>
      <w:r>
        <w:rPr>
          <w:i/>
          <w:iCs/>
          <w:sz w:val="16"/>
          <w:szCs w:val="16"/>
        </w:rPr>
        <w:t>p</w:t>
      </w:r>
      <w:r w:rsidRPr="006946CB">
        <w:rPr>
          <w:i/>
          <w:iCs/>
          <w:sz w:val="16"/>
          <w:szCs w:val="16"/>
        </w:rPr>
        <w:t xml:space="preserve">redicted, and study. </w:t>
      </w:r>
    </w:p>
    <w:p w14:paraId="0BBEBA0B" w14:textId="77777777" w:rsidR="00737626" w:rsidRPr="006946CB" w:rsidRDefault="00737626" w:rsidP="00737626">
      <w:pPr>
        <w:pStyle w:val="NoSpacing"/>
        <w:rPr>
          <w:i/>
          <w:iCs/>
          <w:sz w:val="16"/>
          <w:szCs w:val="16"/>
        </w:rPr>
      </w:pPr>
      <w:r w:rsidRPr="006946CB">
        <w:rPr>
          <w:i/>
          <w:iCs/>
          <w:sz w:val="16"/>
          <w:szCs w:val="16"/>
        </w:rPr>
        <w:t xml:space="preserve">*For FEV1 % </w:t>
      </w:r>
      <w:r>
        <w:rPr>
          <w:i/>
          <w:iCs/>
          <w:sz w:val="16"/>
          <w:szCs w:val="16"/>
        </w:rPr>
        <w:t>p</w:t>
      </w:r>
      <w:r w:rsidRPr="006946CB">
        <w:rPr>
          <w:i/>
          <w:iCs/>
          <w:sz w:val="16"/>
          <w:szCs w:val="16"/>
        </w:rPr>
        <w:t xml:space="preserve">redicted as an outcome, the covariate list excluded the baseline FEV1 % </w:t>
      </w:r>
      <w:r>
        <w:rPr>
          <w:i/>
          <w:iCs/>
          <w:sz w:val="16"/>
          <w:szCs w:val="16"/>
        </w:rPr>
        <w:t>p</w:t>
      </w:r>
      <w:r w:rsidRPr="006946CB">
        <w:rPr>
          <w:i/>
          <w:iCs/>
          <w:sz w:val="16"/>
          <w:szCs w:val="16"/>
        </w:rPr>
        <w:t>redicted.</w:t>
      </w:r>
    </w:p>
    <w:p w14:paraId="2EF40240" w14:textId="77777777" w:rsidR="00737626" w:rsidRPr="006946CB" w:rsidRDefault="00737626" w:rsidP="00737626">
      <w:pPr>
        <w:pStyle w:val="NoSpacing"/>
        <w:rPr>
          <w:rFonts w:cstheme="minorHAnsi"/>
          <w:i/>
          <w:iCs/>
          <w:sz w:val="16"/>
          <w:szCs w:val="16"/>
        </w:rPr>
      </w:pPr>
      <w:r w:rsidRPr="006946CB">
        <w:rPr>
          <w:rFonts w:cstheme="minorHAnsi"/>
          <w:i/>
          <w:iCs/>
          <w:sz w:val="16"/>
          <w:szCs w:val="16"/>
        </w:rPr>
        <w:t>†The effect estimate represents the predicted mean difference in the continuous outcome level (e.g., CAT score) between anemic vs. non-anemic</w:t>
      </w:r>
      <w:r>
        <w:rPr>
          <w:rFonts w:cstheme="minorHAnsi"/>
          <w:i/>
          <w:iCs/>
          <w:sz w:val="16"/>
          <w:szCs w:val="16"/>
        </w:rPr>
        <w:t xml:space="preserve"> while holding constant the baseline agatston at a fixed level in the interaction regression analysis (e.g., agatston=0).</w:t>
      </w:r>
    </w:p>
    <w:p w14:paraId="62072B50" w14:textId="77777777" w:rsidR="00737626" w:rsidRPr="006946CB" w:rsidRDefault="00737626" w:rsidP="00737626">
      <w:pPr>
        <w:pStyle w:val="NoSpacing"/>
        <w:rPr>
          <w:rFonts w:cstheme="minorHAnsi"/>
          <w:i/>
          <w:iCs/>
          <w:sz w:val="16"/>
          <w:szCs w:val="16"/>
        </w:rPr>
      </w:pPr>
      <w:r w:rsidRPr="006946CB">
        <w:rPr>
          <w:rFonts w:cstheme="minorHAnsi"/>
          <w:i/>
          <w:iCs/>
          <w:sz w:val="16"/>
          <w:szCs w:val="16"/>
        </w:rPr>
        <w:t>‡The effect estimate represents the predicted incidence rate ratio (IRR) of the 3-month retrospective exacerbation (e.g., number of episodes of severe exacerbation in the 3-months prior to the clinic visit) between anemic vs. non-anemic</w:t>
      </w:r>
      <w:r>
        <w:rPr>
          <w:rFonts w:cstheme="minorHAnsi"/>
          <w:i/>
          <w:iCs/>
          <w:sz w:val="16"/>
          <w:szCs w:val="16"/>
        </w:rPr>
        <w:t xml:space="preserve"> while holding constant the baseline agatston at a fixed level in the interaction regression analysis (e.g., agatston=0). </w:t>
      </w:r>
    </w:p>
    <w:p w14:paraId="481582A4" w14:textId="77777777" w:rsidR="00737626" w:rsidRDefault="00737626" w:rsidP="00737626">
      <w:pPr>
        <w:pStyle w:val="NoSpacing"/>
        <w:rPr>
          <w:rFonts w:cstheme="minorHAnsi"/>
          <w:i/>
          <w:iCs/>
          <w:sz w:val="16"/>
          <w:szCs w:val="16"/>
        </w:rPr>
      </w:pPr>
      <w:r>
        <w:rPr>
          <w:rFonts w:cstheme="minorHAnsi"/>
          <w:i/>
          <w:iCs/>
          <w:sz w:val="16"/>
          <w:szCs w:val="16"/>
        </w:rPr>
        <w:t>£ T</w:t>
      </w:r>
      <w:r w:rsidRPr="00C42E3A">
        <w:rPr>
          <w:rFonts w:cstheme="minorHAnsi"/>
          <w:i/>
          <w:iCs/>
          <w:sz w:val="16"/>
          <w:szCs w:val="16"/>
        </w:rPr>
        <w:t xml:space="preserve">he p-value represents the statistical significance of </w:t>
      </w:r>
      <w:r>
        <w:rPr>
          <w:rFonts w:cstheme="minorHAnsi"/>
          <w:i/>
          <w:iCs/>
          <w:sz w:val="16"/>
          <w:szCs w:val="16"/>
        </w:rPr>
        <w:t>the effect estimate</w:t>
      </w:r>
      <w:r w:rsidRPr="00C42E3A">
        <w:rPr>
          <w:rFonts w:cstheme="minorHAnsi"/>
          <w:i/>
          <w:iCs/>
          <w:sz w:val="16"/>
          <w:szCs w:val="16"/>
        </w:rPr>
        <w:t xml:space="preserve"> </w:t>
      </w:r>
      <w:r>
        <w:rPr>
          <w:rFonts w:cstheme="minorHAnsi"/>
          <w:i/>
          <w:iCs/>
          <w:sz w:val="16"/>
          <w:szCs w:val="16"/>
        </w:rPr>
        <w:t xml:space="preserve">of the 2-way interaction </w:t>
      </w:r>
      <w:r w:rsidRPr="00C42E3A">
        <w:rPr>
          <w:rFonts w:cstheme="minorHAnsi"/>
          <w:i/>
          <w:iCs/>
          <w:sz w:val="16"/>
          <w:szCs w:val="16"/>
        </w:rPr>
        <w:t>between anemia and baseline agatston</w:t>
      </w:r>
      <w:r>
        <w:rPr>
          <w:rFonts w:cstheme="minorHAnsi"/>
          <w:i/>
          <w:iCs/>
          <w:sz w:val="16"/>
          <w:szCs w:val="16"/>
        </w:rPr>
        <w:t xml:space="preserve"> on COPD outcome.</w:t>
      </w:r>
    </w:p>
    <w:p w14:paraId="470FA0B0" w14:textId="77777777" w:rsidR="00737626" w:rsidRDefault="00737626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C0EE4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FB848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03B22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24FEA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2C31C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32787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38035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B8A4C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D41A6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D45E1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703E9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0A812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CDC78" w14:textId="77777777" w:rsidR="005E75C2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B88B7" w14:textId="147DA248" w:rsidR="005E75C2" w:rsidRDefault="005E75C2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3: </w:t>
      </w:r>
      <w:r w:rsidR="00DD1E23">
        <w:rPr>
          <w:rFonts w:ascii="Times New Roman" w:hAnsi="Times New Roman" w:cs="Times New Roman"/>
          <w:sz w:val="24"/>
          <w:szCs w:val="24"/>
        </w:rPr>
        <w:t>Comparison of b</w:t>
      </w:r>
      <w:r w:rsidR="004A5FC5">
        <w:rPr>
          <w:rFonts w:ascii="Times New Roman" w:hAnsi="Times New Roman" w:cs="Times New Roman"/>
          <w:sz w:val="24"/>
          <w:szCs w:val="24"/>
        </w:rPr>
        <w:t>aseline characteristics of participants excluded</w:t>
      </w:r>
      <w:r w:rsidR="00DD1E23">
        <w:rPr>
          <w:rFonts w:ascii="Times New Roman" w:hAnsi="Times New Roman" w:cs="Times New Roman"/>
          <w:sz w:val="24"/>
          <w:szCs w:val="24"/>
        </w:rPr>
        <w:t xml:space="preserve"> versus included in</w:t>
      </w:r>
      <w:r w:rsidR="004A5FC5">
        <w:rPr>
          <w:rFonts w:ascii="Times New Roman" w:hAnsi="Times New Roman" w:cs="Times New Roman"/>
          <w:sz w:val="24"/>
          <w:szCs w:val="24"/>
        </w:rPr>
        <w:t xml:space="preserve"> </w:t>
      </w:r>
      <w:r w:rsidR="00DD1E23">
        <w:rPr>
          <w:rFonts w:ascii="Times New Roman" w:hAnsi="Times New Roman" w:cs="Times New Roman"/>
          <w:sz w:val="24"/>
          <w:szCs w:val="24"/>
        </w:rPr>
        <w:t>anemia</w:t>
      </w:r>
      <w:r w:rsidR="004A5FC5">
        <w:rPr>
          <w:rFonts w:ascii="Times New Roman" w:hAnsi="Times New Roman" w:cs="Times New Roman"/>
          <w:sz w:val="24"/>
          <w:szCs w:val="24"/>
        </w:rPr>
        <w:t xml:space="preserve"> </w:t>
      </w:r>
      <w:r w:rsidR="00C2072D">
        <w:rPr>
          <w:rFonts w:ascii="Times New Roman" w:hAnsi="Times New Roman" w:cs="Times New Roman"/>
          <w:sz w:val="24"/>
          <w:szCs w:val="24"/>
        </w:rPr>
        <w:t xml:space="preserve">risk profile analysis </w:t>
      </w:r>
    </w:p>
    <w:p w14:paraId="320ABE00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2834"/>
        <w:gridCol w:w="1846"/>
        <w:gridCol w:w="1800"/>
        <w:gridCol w:w="1800"/>
        <w:gridCol w:w="1080"/>
      </w:tblGrid>
      <w:tr w:rsidR="0052498E" w:rsidRPr="00B10A31" w14:paraId="01E4A3CA" w14:textId="77777777" w:rsidTr="00D61F6A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40EB1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6B501" w14:textId="77777777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ll</w:t>
            </w:r>
            <w:r w:rsidR="00242842"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  <w:p w14:paraId="2884219C" w14:textId="33EE3B87" w:rsidR="00242842" w:rsidRPr="00D61F6A" w:rsidRDefault="00242842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(N=15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46270" w14:textId="07C1952A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</w:p>
          <w:p w14:paraId="43B116C3" w14:textId="77777777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Excluded from Trajectory Analysis</w:t>
            </w:r>
          </w:p>
          <w:p w14:paraId="7BC319E4" w14:textId="1043149C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(N=</w:t>
            </w:r>
            <w:r w:rsidR="00242842"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8</w:t>
            </w: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)</w:t>
            </w:r>
          </w:p>
          <w:p w14:paraId="06C544FB" w14:textId="77777777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3FC1E" w14:textId="77777777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Included in Trajectory Analysis</w:t>
            </w:r>
          </w:p>
          <w:p w14:paraId="231BE7D0" w14:textId="62ED072E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(N=1</w:t>
            </w:r>
            <w:r w:rsidR="00242842"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1</w:t>
            </w: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D309" w14:textId="77777777" w:rsidR="0052498E" w:rsidRPr="00D61F6A" w:rsidRDefault="0052498E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P-value</w:t>
            </w:r>
          </w:p>
        </w:tc>
      </w:tr>
      <w:tr w:rsidR="0052498E" w:rsidRPr="00B10A31" w14:paraId="32C74565" w14:textId="77777777" w:rsidTr="00D61F6A">
        <w:trPr>
          <w:trHeight w:val="290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339B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1A325" w14:textId="5E982B82" w:rsidR="0052498E" w:rsidRPr="00D61F6A" w:rsidRDefault="002E3DB8" w:rsidP="00B22B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1F6A">
              <w:rPr>
                <w:rFonts w:cstheme="minorHAnsi"/>
                <w:sz w:val="20"/>
                <w:szCs w:val="20"/>
              </w:rPr>
              <w:t>66.5 (8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A1A0" w14:textId="5EC09710" w:rsidR="0052498E" w:rsidRPr="00D61F6A" w:rsidRDefault="00905708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cstheme="minorHAnsi"/>
                <w:sz w:val="20"/>
                <w:szCs w:val="20"/>
              </w:rPr>
              <w:t>68.5 (5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6052" w14:textId="65047C24" w:rsidR="0052498E" w:rsidRPr="00D61F6A" w:rsidRDefault="00905708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cstheme="minorHAnsi"/>
                <w:sz w:val="20"/>
                <w:szCs w:val="20"/>
              </w:rPr>
              <w:t>66.4 (8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2AE5" w14:textId="61033C40" w:rsidR="0052498E" w:rsidRPr="00D61F6A" w:rsidRDefault="00463995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</w:tr>
      <w:tr w:rsidR="0052498E" w:rsidRPr="00B10A31" w14:paraId="5C2D83E7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01FE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Gender, N (% Female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ABA50" w14:textId="17301E3E" w:rsidR="0052498E" w:rsidRPr="00D61F6A" w:rsidRDefault="00463995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82 (5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F3FFF" w14:textId="4D2C9157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 (6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E17F" w14:textId="2697045F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77 (51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8009" w14:textId="61CDA0CE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526</w:t>
            </w:r>
          </w:p>
        </w:tc>
      </w:tr>
      <w:tr w:rsidR="0052498E" w:rsidRPr="00B10A31" w14:paraId="7092AEDE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1C51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Race, N (% White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27641" w14:textId="3F9852E4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90 (5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D42BE" w14:textId="2951C98E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3 (3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63B68" w14:textId="0FDECC38" w:rsidR="0052498E" w:rsidRPr="00D61F6A" w:rsidRDefault="00C615F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87 (</w:t>
            </w:r>
            <w:r w:rsidR="00976338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8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1CA18" w14:textId="7EB398FC" w:rsidR="0052498E" w:rsidRPr="00D61F6A" w:rsidRDefault="00897179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263</w:t>
            </w:r>
          </w:p>
        </w:tc>
      </w:tr>
      <w:tr w:rsidR="0052498E" w:rsidRPr="00B10A31" w14:paraId="73F49BA7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8C40" w14:textId="77777777" w:rsidR="00D61F6A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 xml:space="preserve">Education, </w:t>
            </w:r>
          </w:p>
          <w:p w14:paraId="464B64AC" w14:textId="5800294E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N (% Some college or above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D1A93" w14:textId="086D1A2B" w:rsidR="0052498E" w:rsidRPr="00D61F6A" w:rsidRDefault="00CA708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88 (5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F539" w14:textId="5D9C4A29" w:rsidR="0052498E" w:rsidRPr="00D61F6A" w:rsidRDefault="00CA708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4 (5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96446" w14:textId="66A9D544" w:rsidR="0052498E" w:rsidRPr="00D61F6A" w:rsidRDefault="00CA708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84 (56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9FBB" w14:textId="39BE7757" w:rsidR="0052498E" w:rsidRPr="00D61F6A" w:rsidRDefault="00CA708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755</w:t>
            </w:r>
          </w:p>
        </w:tc>
      </w:tr>
      <w:tr w:rsidR="0052498E" w:rsidRPr="00B10A31" w14:paraId="6C4D8A79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43E4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Pack-Year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D025C" w14:textId="48FE2D91" w:rsidR="0052498E" w:rsidRPr="00D61F6A" w:rsidRDefault="00CA708A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0 (</w:t>
            </w:r>
            <w:r w:rsidR="00706BCB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3CCC" w14:textId="1535F545" w:rsidR="0052498E" w:rsidRPr="00D61F6A" w:rsidRDefault="00706BCB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42 (2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3613" w14:textId="201AD7F1" w:rsidR="0052498E" w:rsidRPr="00D61F6A" w:rsidRDefault="006E6BF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0 (3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15A2E" w14:textId="5A8D6AED" w:rsidR="0052498E" w:rsidRPr="00D61F6A" w:rsidRDefault="006E6BF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508</w:t>
            </w:r>
          </w:p>
        </w:tc>
      </w:tr>
      <w:tr w:rsidR="0052498E" w:rsidRPr="00B10A31" w14:paraId="1EF4B2A2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3638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46DE9" w14:textId="16374BE7" w:rsidR="0052498E" w:rsidRPr="00D61F6A" w:rsidRDefault="006E6BF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32 (8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02B2" w14:textId="4A666BF4" w:rsidR="0052498E" w:rsidRPr="00D61F6A" w:rsidRDefault="006E6BF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30 (8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34659" w14:textId="226CF60F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32 (8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9C73" w14:textId="507D9F43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572</w:t>
            </w:r>
          </w:p>
        </w:tc>
      </w:tr>
      <w:tr w:rsidR="0052498E" w:rsidRPr="00B10A31" w14:paraId="6BA2F6FD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B5F0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ICS or LABA or LAMA, N (% Yes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C5846" w14:textId="519F36B1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21 (7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17DCC" w14:textId="5083055F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4 (5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CB23" w14:textId="75A1A986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17 (76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4B0E5" w14:textId="3AFEA14C" w:rsidR="0052498E" w:rsidRPr="00D61F6A" w:rsidRDefault="00AC0A3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076</w:t>
            </w:r>
          </w:p>
        </w:tc>
      </w:tr>
      <w:tr w:rsidR="0052498E" w:rsidRPr="00B10A31" w14:paraId="2DCE759E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A31C8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E5BBE" w14:textId="0F5711AF" w:rsidR="0052498E" w:rsidRPr="00D61F6A" w:rsidRDefault="00F66340" w:rsidP="00B22B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 (1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4B8D2" w14:textId="09220AE9" w:rsidR="0052498E" w:rsidRPr="00D61F6A" w:rsidRDefault="00F6634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4.2 (1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3118" w14:textId="492B3541" w:rsidR="0052498E" w:rsidRPr="00D61F6A" w:rsidRDefault="00F66340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3.3 (1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59A2" w14:textId="0F1AA104" w:rsidR="0052498E" w:rsidRPr="00D61F6A" w:rsidRDefault="00473114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133</w:t>
            </w:r>
          </w:p>
        </w:tc>
      </w:tr>
      <w:tr w:rsidR="0052498E" w:rsidRPr="00B10A31" w14:paraId="0AD4A2F7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F91A" w14:textId="77777777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Ever-anemia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5E075" w14:textId="3873E57B" w:rsidR="0052498E" w:rsidRPr="00D61F6A" w:rsidRDefault="00473114" w:rsidP="00B22B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4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B37F6" w14:textId="50561077" w:rsidR="0052498E" w:rsidRPr="00D61F6A" w:rsidRDefault="00473114" w:rsidP="00B22B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7FDB" w14:textId="3EFCABFA" w:rsidR="0052498E" w:rsidRPr="00D61F6A" w:rsidRDefault="00473114" w:rsidP="00B22B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42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BC3D5" w14:textId="1C5F5C0F" w:rsidR="0052498E" w:rsidRPr="00D61F6A" w:rsidRDefault="00D22164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094</w:t>
            </w:r>
          </w:p>
        </w:tc>
      </w:tr>
      <w:tr w:rsidR="0052498E" w:rsidRPr="00B10A31" w14:paraId="60ED3A6D" w14:textId="77777777" w:rsidTr="00D61F6A">
        <w:trPr>
          <w:trHeight w:val="290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9661" w14:textId="71FD861E" w:rsidR="0052498E" w:rsidRPr="00970F78" w:rsidRDefault="00393605" w:rsidP="00B2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14:ligatures w14:val="none"/>
              </w:rPr>
            </w:pPr>
            <w:r w:rsidRPr="00970F78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>Cardiovascular Disease</w:t>
            </w:r>
            <w:r w:rsidRPr="00970F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(</w:t>
            </w:r>
            <w:r w:rsidRPr="00970F78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>#</w:t>
            </w:r>
            <w:r w:rsidR="009C68FD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 xml:space="preserve">, </w:t>
            </w:r>
            <w:proofErr w:type="gramStart"/>
            <w:r w:rsidR="009C68FD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>SD</w:t>
            </w:r>
            <w:r w:rsidRPr="00970F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="00D60D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57399" w14:textId="739DE37B" w:rsidR="0052498E" w:rsidRPr="00D61F6A" w:rsidRDefault="00970F78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5 (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1C701" w14:textId="0A5ABD70" w:rsidR="0052498E" w:rsidRPr="00D61F6A" w:rsidRDefault="006F0C0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8 (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3AF2" w14:textId="300FA8F8" w:rsidR="0052498E" w:rsidRPr="00D61F6A" w:rsidRDefault="00DA3676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5 (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17A0" w14:textId="77A014C9" w:rsidR="0052498E" w:rsidRPr="00D61F6A" w:rsidRDefault="00DA3676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392</w:t>
            </w:r>
          </w:p>
        </w:tc>
      </w:tr>
      <w:tr w:rsidR="00FC5F1C" w:rsidRPr="00B10A31" w14:paraId="31F0FCA9" w14:textId="77777777" w:rsidTr="00D61F6A">
        <w:trPr>
          <w:trHeight w:val="290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BE8F0" w14:textId="4AADB1A0" w:rsidR="00FC5F1C" w:rsidRPr="00970F78" w:rsidRDefault="00971A15" w:rsidP="00B22B8E">
            <w:pPr>
              <w:spacing w:after="0" w:line="240" w:lineRule="auto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>Kidney Disease, N (%</w:t>
            </w:r>
            <w:r w:rsidR="0054578D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 xml:space="preserve"> Yes</w:t>
            </w:r>
            <w:r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421CB" w14:textId="2517B589" w:rsidR="00FC5F1C" w:rsidRDefault="00971A15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9 (</w:t>
            </w:r>
            <w:r w:rsidR="006724DC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.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4416" w14:textId="73DF760E" w:rsidR="00FC5F1C" w:rsidRDefault="00587FE4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2 (2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C393" w14:textId="02B9A000" w:rsidR="00FC5F1C" w:rsidRDefault="00587FE4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7 (4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D877" w14:textId="7918A7D1" w:rsidR="00FC5F1C" w:rsidRDefault="0050050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015</w:t>
            </w:r>
          </w:p>
        </w:tc>
      </w:tr>
      <w:tr w:rsidR="0052498E" w:rsidRPr="00B10A31" w14:paraId="2F6DD05C" w14:textId="77777777" w:rsidTr="00D61F6A">
        <w:trPr>
          <w:trHeight w:val="29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579F" w14:textId="10BC485E" w:rsidR="0052498E" w:rsidRPr="00D61F6A" w:rsidRDefault="0052498E" w:rsidP="00B22B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D61F6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FEV1 % Predicte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D943A" w14:textId="0078787C" w:rsidR="0052498E" w:rsidRPr="00D61F6A" w:rsidRDefault="00976671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1.4 (</w:t>
            </w:r>
            <w:r w:rsidR="00366D85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1114" w14:textId="1F149ADB" w:rsidR="0052498E" w:rsidRPr="00D61F6A" w:rsidRDefault="00251CB4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7.4 (</w:t>
            </w:r>
            <w:r w:rsidR="00B05383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1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0D73" w14:textId="2874B6AD" w:rsidR="0052498E" w:rsidRPr="00D61F6A" w:rsidRDefault="00B05383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51.1 (1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BECF" w14:textId="19AE9D59" w:rsidR="0052498E" w:rsidRPr="00D61F6A" w:rsidRDefault="0042147C" w:rsidP="00B22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0.308</w:t>
            </w:r>
          </w:p>
        </w:tc>
      </w:tr>
    </w:tbl>
    <w:p w14:paraId="373B7345" w14:textId="77777777" w:rsidR="00D60DA3" w:rsidRPr="00272810" w:rsidRDefault="00D60DA3" w:rsidP="00D60DA3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Abbreviations: BMI=body-mass index, FEV</w:t>
      </w:r>
      <w:r w:rsidRPr="002D489A">
        <w:rPr>
          <w:sz w:val="16"/>
          <w:szCs w:val="16"/>
          <w:vertAlign w:val="subscript"/>
        </w:rPr>
        <w:t>1</w:t>
      </w:r>
      <w:r>
        <w:rPr>
          <w:sz w:val="16"/>
          <w:szCs w:val="16"/>
        </w:rPr>
        <w:t xml:space="preserve">=forced expiratory volume in one second, ICS=inhaled corticosteroid, LABA=long-acting beta agonist, LAMA=long-acting muscarinic antagonist </w:t>
      </w:r>
    </w:p>
    <w:p w14:paraId="7EC1F8BA" w14:textId="0CC87C8C" w:rsidR="00D60DA3" w:rsidRPr="00F238FB" w:rsidRDefault="00D60DA3" w:rsidP="00D60DA3">
      <w:pPr>
        <w:pStyle w:val="NoSpacing"/>
        <w:rPr>
          <w:sz w:val="16"/>
          <w:szCs w:val="16"/>
        </w:rPr>
      </w:pPr>
      <w:r w:rsidRPr="00F238FB">
        <w:rPr>
          <w:rFonts w:cstheme="minorHAnsi"/>
          <w:sz w:val="16"/>
          <w:szCs w:val="16"/>
          <w:vertAlign w:val="superscript"/>
        </w:rPr>
        <w:t>†</w:t>
      </w:r>
      <w:proofErr w:type="gramStart"/>
      <w:r w:rsidR="009C68FD">
        <w:rPr>
          <w:sz w:val="16"/>
          <w:szCs w:val="16"/>
        </w:rPr>
        <w:t>number</w:t>
      </w:r>
      <w:proofErr w:type="gramEnd"/>
      <w:r w:rsidR="009C68FD">
        <w:rPr>
          <w:sz w:val="16"/>
          <w:szCs w:val="16"/>
        </w:rPr>
        <w:t xml:space="preserve"> indicates number of cardiovascular comorbidities and standard deviation</w:t>
      </w:r>
    </w:p>
    <w:p w14:paraId="4EB52FF4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F45BA5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22FC92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679D51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2827FB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26C3D1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E4BA14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130F6C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0AEF7B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F2667F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B3682A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1E87B0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6C8483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6CA7D1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486B50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A6B530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C5779A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71598A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B07C07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5EF0DA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CE05EE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50C458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3A73A4" w14:textId="77777777" w:rsidR="00C2072D" w:rsidRDefault="00C2072D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045E24" w14:textId="42C9D972" w:rsidR="00D6505A" w:rsidRPr="00D6505A" w:rsidRDefault="00D6505A" w:rsidP="00D6505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6505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4: </w:t>
      </w:r>
      <w:r w:rsidRPr="00D6505A">
        <w:rPr>
          <w:rFonts w:ascii="Times New Roman" w:hAnsi="Times New Roman" w:cs="Times New Roman"/>
          <w:sz w:val="24"/>
          <w:szCs w:val="24"/>
        </w:rPr>
        <w:t xml:space="preserve">Estimated </w:t>
      </w:r>
      <w:r w:rsidR="00D058B0">
        <w:rPr>
          <w:rFonts w:ascii="Times New Roman" w:hAnsi="Times New Roman" w:cs="Times New Roman"/>
          <w:sz w:val="24"/>
          <w:szCs w:val="24"/>
        </w:rPr>
        <w:t>c</w:t>
      </w:r>
      <w:r w:rsidRPr="00D6505A">
        <w:rPr>
          <w:rFonts w:ascii="Times New Roman" w:hAnsi="Times New Roman" w:cs="Times New Roman"/>
          <w:sz w:val="24"/>
          <w:szCs w:val="24"/>
        </w:rPr>
        <w:t xml:space="preserve">hange in COPD </w:t>
      </w:r>
      <w:r w:rsidR="00D058B0">
        <w:rPr>
          <w:rFonts w:ascii="Times New Roman" w:hAnsi="Times New Roman" w:cs="Times New Roman"/>
          <w:sz w:val="24"/>
          <w:szCs w:val="24"/>
        </w:rPr>
        <w:t>o</w:t>
      </w:r>
      <w:r w:rsidRPr="00D6505A">
        <w:rPr>
          <w:rFonts w:ascii="Times New Roman" w:hAnsi="Times New Roman" w:cs="Times New Roman"/>
          <w:sz w:val="24"/>
          <w:szCs w:val="24"/>
        </w:rPr>
        <w:t>utcome (</w:t>
      </w:r>
      <w:r w:rsidR="00D058B0">
        <w:rPr>
          <w:rFonts w:ascii="Times New Roman" w:hAnsi="Times New Roman" w:cs="Times New Roman"/>
          <w:sz w:val="24"/>
          <w:szCs w:val="24"/>
        </w:rPr>
        <w:t xml:space="preserve">per </w:t>
      </w:r>
      <w:r w:rsidR="00F0679B">
        <w:rPr>
          <w:rFonts w:ascii="Times New Roman" w:hAnsi="Times New Roman" w:cs="Times New Roman"/>
          <w:sz w:val="24"/>
          <w:szCs w:val="24"/>
        </w:rPr>
        <w:t>12 months</w:t>
      </w:r>
      <w:r w:rsidRPr="00D6505A">
        <w:rPr>
          <w:rFonts w:ascii="Times New Roman" w:hAnsi="Times New Roman" w:cs="Times New Roman"/>
          <w:sz w:val="24"/>
          <w:szCs w:val="24"/>
        </w:rPr>
        <w:t xml:space="preserve">) by </w:t>
      </w:r>
      <w:r w:rsidR="00D058B0">
        <w:rPr>
          <w:rFonts w:ascii="Times New Roman" w:hAnsi="Times New Roman" w:cs="Times New Roman"/>
          <w:sz w:val="24"/>
          <w:szCs w:val="24"/>
        </w:rPr>
        <w:t>e</w:t>
      </w:r>
      <w:r w:rsidRPr="00D6505A">
        <w:rPr>
          <w:rFonts w:ascii="Times New Roman" w:hAnsi="Times New Roman" w:cs="Times New Roman"/>
          <w:sz w:val="24"/>
          <w:szCs w:val="24"/>
        </w:rPr>
        <w:t xml:space="preserve">stimated </w:t>
      </w:r>
      <w:r w:rsidR="00D058B0">
        <w:rPr>
          <w:rFonts w:ascii="Times New Roman" w:hAnsi="Times New Roman" w:cs="Times New Roman"/>
          <w:sz w:val="24"/>
          <w:szCs w:val="24"/>
        </w:rPr>
        <w:t>a</w:t>
      </w:r>
      <w:r w:rsidRPr="00D6505A">
        <w:rPr>
          <w:rFonts w:ascii="Times New Roman" w:hAnsi="Times New Roman" w:cs="Times New Roman"/>
          <w:sz w:val="24"/>
          <w:szCs w:val="24"/>
        </w:rPr>
        <w:t xml:space="preserve">nemia </w:t>
      </w:r>
      <w:r w:rsidR="00D058B0">
        <w:rPr>
          <w:rFonts w:ascii="Times New Roman" w:hAnsi="Times New Roman" w:cs="Times New Roman"/>
          <w:sz w:val="24"/>
          <w:szCs w:val="24"/>
        </w:rPr>
        <w:t>r</w:t>
      </w:r>
      <w:r w:rsidRPr="00D6505A">
        <w:rPr>
          <w:rFonts w:ascii="Times New Roman" w:hAnsi="Times New Roman" w:cs="Times New Roman"/>
          <w:sz w:val="24"/>
          <w:szCs w:val="24"/>
        </w:rPr>
        <w:t xml:space="preserve">isk </w:t>
      </w:r>
      <w:r w:rsidR="00D058B0">
        <w:rPr>
          <w:rFonts w:ascii="Times New Roman" w:hAnsi="Times New Roman" w:cs="Times New Roman"/>
          <w:sz w:val="24"/>
          <w:szCs w:val="24"/>
        </w:rPr>
        <w:t>g</w:t>
      </w:r>
      <w:r w:rsidRPr="00D6505A">
        <w:rPr>
          <w:rFonts w:ascii="Times New Roman" w:hAnsi="Times New Roman" w:cs="Times New Roman"/>
          <w:sz w:val="24"/>
          <w:szCs w:val="24"/>
        </w:rPr>
        <w:t xml:space="preserve">rowth </w:t>
      </w:r>
      <w:r w:rsidR="00D058B0">
        <w:rPr>
          <w:rFonts w:ascii="Times New Roman" w:hAnsi="Times New Roman" w:cs="Times New Roman"/>
          <w:sz w:val="24"/>
          <w:szCs w:val="24"/>
        </w:rPr>
        <w:t>p</w:t>
      </w:r>
      <w:r w:rsidRPr="00D6505A">
        <w:rPr>
          <w:rFonts w:ascii="Times New Roman" w:hAnsi="Times New Roman" w:cs="Times New Roman"/>
          <w:sz w:val="24"/>
          <w:szCs w:val="24"/>
        </w:rPr>
        <w:t>rofile</w:t>
      </w:r>
    </w:p>
    <w:p w14:paraId="6E9C5CD3" w14:textId="77777777" w:rsidR="00D6505A" w:rsidRPr="00F75057" w:rsidRDefault="00D6505A" w:rsidP="00D6505A">
      <w:pPr>
        <w:pStyle w:val="NoSpacing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610"/>
        <w:gridCol w:w="2250"/>
        <w:gridCol w:w="1800"/>
      </w:tblGrid>
      <w:tr w:rsidR="00D6505A" w14:paraId="61F0C97E" w14:textId="77777777" w:rsidTr="00163F25">
        <w:tc>
          <w:tcPr>
            <w:tcW w:w="2065" w:type="dxa"/>
            <w:vAlign w:val="center"/>
          </w:tcPr>
          <w:p w14:paraId="7FA1EB02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0" w:type="dxa"/>
            <w:gridSpan w:val="2"/>
            <w:vAlign w:val="center"/>
          </w:tcPr>
          <w:p w14:paraId="01C19C59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7B97B61B" w14:textId="61429C5D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Mean Difference</w:t>
            </w:r>
            <w:r w:rsidR="00536C90" w:rsidRPr="006946CB">
              <w:rPr>
                <w:rFonts w:cstheme="minorHAnsi"/>
                <w:i/>
                <w:iCs/>
                <w:sz w:val="16"/>
                <w:szCs w:val="16"/>
              </w:rPr>
              <w:t>†</w:t>
            </w:r>
          </w:p>
          <w:p w14:paraId="0632175C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(95% CI)</w:t>
            </w:r>
          </w:p>
          <w:p w14:paraId="4AB6DE0B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471199F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2-Way Interaction</w:t>
            </w:r>
          </w:p>
        </w:tc>
      </w:tr>
      <w:tr w:rsidR="00D6505A" w14:paraId="6B7F0F1F" w14:textId="77777777" w:rsidTr="00163F25">
        <w:trPr>
          <w:trHeight w:val="1349"/>
        </w:trPr>
        <w:tc>
          <w:tcPr>
            <w:tcW w:w="2065" w:type="dxa"/>
            <w:vAlign w:val="center"/>
          </w:tcPr>
          <w:p w14:paraId="6D6ED3B7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4FBD17BA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24442B57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63F6A3E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Low Anemia Risk</w:t>
            </w:r>
          </w:p>
          <w:p w14:paraId="29DBAADC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 xml:space="preserve">Growth Rate </w:t>
            </w:r>
          </w:p>
          <w:p w14:paraId="6B3687B2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2600A656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01F9EFA9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C6BE5A2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High Anemia Risk</w:t>
            </w:r>
          </w:p>
          <w:p w14:paraId="02555D63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Growth Rate</w:t>
            </w:r>
          </w:p>
          <w:p w14:paraId="1FEC47CE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68B5D17" w14:textId="2AF1CCA1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P-value</w:t>
            </w:r>
            <w:r w:rsidR="00536C90" w:rsidRPr="00536C90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‡</w:t>
            </w:r>
          </w:p>
        </w:tc>
      </w:tr>
      <w:tr w:rsidR="00D6505A" w14:paraId="6A807126" w14:textId="77777777" w:rsidTr="00163F25">
        <w:tc>
          <w:tcPr>
            <w:tcW w:w="2065" w:type="dxa"/>
            <w:vAlign w:val="center"/>
          </w:tcPr>
          <w:p w14:paraId="04741B51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CAT</w:t>
            </w:r>
          </w:p>
        </w:tc>
        <w:tc>
          <w:tcPr>
            <w:tcW w:w="2610" w:type="dxa"/>
            <w:vAlign w:val="center"/>
          </w:tcPr>
          <w:p w14:paraId="75489A0F" w14:textId="18964F6F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</w:t>
            </w:r>
            <w:r w:rsidR="005226D7">
              <w:rPr>
                <w:sz w:val="20"/>
                <w:szCs w:val="20"/>
              </w:rPr>
              <w:t>3.0</w:t>
            </w:r>
            <w:r w:rsidRPr="000C1C16">
              <w:rPr>
                <w:sz w:val="20"/>
                <w:szCs w:val="20"/>
              </w:rPr>
              <w:t xml:space="preserve"> (-</w:t>
            </w:r>
            <w:r w:rsidR="00B6391C">
              <w:rPr>
                <w:sz w:val="20"/>
                <w:szCs w:val="20"/>
              </w:rPr>
              <w:t>4.4</w:t>
            </w:r>
            <w:r w:rsidRPr="000C1C16">
              <w:rPr>
                <w:sz w:val="20"/>
                <w:szCs w:val="20"/>
              </w:rPr>
              <w:t>, -</w:t>
            </w:r>
            <w:r w:rsidR="00B6391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D4B3505" w14:textId="5E14F825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F32171">
              <w:rPr>
                <w:sz w:val="20"/>
                <w:szCs w:val="20"/>
              </w:rPr>
              <w:t>58</w:t>
            </w:r>
            <w:r w:rsidRPr="000C1C16">
              <w:rPr>
                <w:sz w:val="20"/>
                <w:szCs w:val="20"/>
              </w:rPr>
              <w:t xml:space="preserve"> (-</w:t>
            </w:r>
            <w:r w:rsidR="00F32171">
              <w:rPr>
                <w:sz w:val="20"/>
                <w:szCs w:val="20"/>
              </w:rPr>
              <w:t>3.1</w:t>
            </w:r>
            <w:r w:rsidRPr="000C1C16">
              <w:rPr>
                <w:sz w:val="20"/>
                <w:szCs w:val="20"/>
              </w:rPr>
              <w:t xml:space="preserve">, </w:t>
            </w:r>
            <w:r w:rsidR="00F32171">
              <w:rPr>
                <w:sz w:val="20"/>
                <w:szCs w:val="20"/>
              </w:rPr>
              <w:t>4.2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93DFF85" w14:textId="52C1B851" w:rsidR="00D6505A" w:rsidRPr="000C1C16" w:rsidRDefault="00445AF4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D6505A" w14:paraId="621571A0" w14:textId="77777777" w:rsidTr="00163F25">
        <w:tc>
          <w:tcPr>
            <w:tcW w:w="2065" w:type="dxa"/>
            <w:vAlign w:val="center"/>
          </w:tcPr>
          <w:p w14:paraId="5C81A4DB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MMRC</w:t>
            </w:r>
          </w:p>
        </w:tc>
        <w:tc>
          <w:tcPr>
            <w:tcW w:w="2610" w:type="dxa"/>
            <w:vAlign w:val="center"/>
          </w:tcPr>
          <w:p w14:paraId="749E4E88" w14:textId="70F3CB62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473265">
              <w:rPr>
                <w:sz w:val="20"/>
                <w:szCs w:val="20"/>
              </w:rPr>
              <w:t>3</w:t>
            </w:r>
            <w:r w:rsidRPr="000C1C16">
              <w:rPr>
                <w:sz w:val="20"/>
                <w:szCs w:val="20"/>
              </w:rPr>
              <w:t xml:space="preserve"> (-0.</w:t>
            </w:r>
            <w:r w:rsidR="00445AF4">
              <w:rPr>
                <w:sz w:val="20"/>
                <w:szCs w:val="20"/>
              </w:rPr>
              <w:t>1</w:t>
            </w:r>
            <w:r w:rsidRPr="000C1C16">
              <w:rPr>
                <w:sz w:val="20"/>
                <w:szCs w:val="20"/>
              </w:rPr>
              <w:t>, 0.</w:t>
            </w:r>
            <w:r w:rsidR="00445AF4">
              <w:rPr>
                <w:sz w:val="20"/>
                <w:szCs w:val="20"/>
              </w:rPr>
              <w:t>4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837A399" w14:textId="6BC898D9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473265">
              <w:rPr>
                <w:sz w:val="20"/>
                <w:szCs w:val="20"/>
              </w:rPr>
              <w:t>15</w:t>
            </w:r>
            <w:r w:rsidRPr="000C1C16">
              <w:rPr>
                <w:sz w:val="20"/>
                <w:szCs w:val="20"/>
              </w:rPr>
              <w:t xml:space="preserve"> (-0.</w:t>
            </w:r>
            <w:r w:rsidR="00473265">
              <w:rPr>
                <w:sz w:val="20"/>
                <w:szCs w:val="20"/>
              </w:rPr>
              <w:t>4</w:t>
            </w:r>
            <w:r w:rsidRPr="000C1C16">
              <w:rPr>
                <w:sz w:val="20"/>
                <w:szCs w:val="20"/>
              </w:rPr>
              <w:t>, 0.</w:t>
            </w:r>
            <w:r w:rsidR="00473265">
              <w:rPr>
                <w:sz w:val="20"/>
                <w:szCs w:val="20"/>
              </w:rPr>
              <w:t>6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98C2FE1" w14:textId="4F8F84B8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5113BD">
              <w:rPr>
                <w:sz w:val="20"/>
                <w:szCs w:val="20"/>
              </w:rPr>
              <w:t>944</w:t>
            </w:r>
          </w:p>
        </w:tc>
      </w:tr>
      <w:tr w:rsidR="00D6505A" w14:paraId="1F7EB389" w14:textId="77777777" w:rsidTr="00163F25">
        <w:tc>
          <w:tcPr>
            <w:tcW w:w="2065" w:type="dxa"/>
            <w:vAlign w:val="center"/>
          </w:tcPr>
          <w:p w14:paraId="6BB4EB60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SGRQ</w:t>
            </w:r>
          </w:p>
        </w:tc>
        <w:tc>
          <w:tcPr>
            <w:tcW w:w="2610" w:type="dxa"/>
            <w:vAlign w:val="center"/>
          </w:tcPr>
          <w:p w14:paraId="16B6C36E" w14:textId="47B17BEB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</w:t>
            </w:r>
            <w:r w:rsidR="005113BD">
              <w:rPr>
                <w:sz w:val="20"/>
                <w:szCs w:val="20"/>
              </w:rPr>
              <w:t>1.6</w:t>
            </w:r>
            <w:r w:rsidRPr="000C1C16">
              <w:rPr>
                <w:sz w:val="20"/>
                <w:szCs w:val="20"/>
              </w:rPr>
              <w:t xml:space="preserve"> (-</w:t>
            </w:r>
            <w:r w:rsidR="005113BD">
              <w:rPr>
                <w:sz w:val="20"/>
                <w:szCs w:val="20"/>
              </w:rPr>
              <w:t>4.6</w:t>
            </w:r>
            <w:r w:rsidRPr="000C1C1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5113BD">
              <w:rPr>
                <w:sz w:val="20"/>
                <w:szCs w:val="20"/>
              </w:rPr>
              <w:t>4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C7408AE" w14:textId="25DE0D4C" w:rsidR="00D6505A" w:rsidRPr="009216E9" w:rsidRDefault="005113BD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7.8</w:t>
            </w:r>
            <w:r w:rsidR="00D6505A" w:rsidRPr="009216E9">
              <w:rPr>
                <w:sz w:val="20"/>
                <w:szCs w:val="20"/>
              </w:rPr>
              <w:t xml:space="preserve"> (</w:t>
            </w:r>
            <w:r w:rsidRPr="009216E9">
              <w:rPr>
                <w:sz w:val="20"/>
                <w:szCs w:val="20"/>
              </w:rPr>
              <w:t>0.5</w:t>
            </w:r>
            <w:r w:rsidR="00D6505A" w:rsidRPr="009216E9">
              <w:rPr>
                <w:sz w:val="20"/>
                <w:szCs w:val="20"/>
              </w:rPr>
              <w:t xml:space="preserve">, </w:t>
            </w:r>
            <w:r w:rsidR="008467C7" w:rsidRPr="009216E9">
              <w:rPr>
                <w:sz w:val="20"/>
                <w:szCs w:val="20"/>
              </w:rPr>
              <w:t>15.2</w:t>
            </w:r>
            <w:r w:rsidR="00D6505A"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A7E047C" w14:textId="69EB6B72" w:rsidR="00D6505A" w:rsidRPr="000C1C16" w:rsidRDefault="00D6505A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C1C16">
              <w:rPr>
                <w:b/>
                <w:bCs/>
                <w:sz w:val="20"/>
                <w:szCs w:val="20"/>
              </w:rPr>
              <w:t>0.01</w:t>
            </w:r>
            <w:r w:rsidR="008467C7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D6505A" w14:paraId="51478849" w14:textId="77777777" w:rsidTr="00163F25">
        <w:tc>
          <w:tcPr>
            <w:tcW w:w="2065" w:type="dxa"/>
            <w:vAlign w:val="center"/>
          </w:tcPr>
          <w:p w14:paraId="5ABA41DF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CCQ</w:t>
            </w:r>
          </w:p>
        </w:tc>
        <w:tc>
          <w:tcPr>
            <w:tcW w:w="2610" w:type="dxa"/>
            <w:vAlign w:val="center"/>
          </w:tcPr>
          <w:p w14:paraId="367DDD35" w14:textId="5A41CABF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0.</w:t>
            </w:r>
            <w:r w:rsidR="008467C7">
              <w:rPr>
                <w:sz w:val="20"/>
                <w:szCs w:val="20"/>
              </w:rPr>
              <w:t>26</w:t>
            </w:r>
            <w:r w:rsidRPr="000C1C16">
              <w:rPr>
                <w:sz w:val="20"/>
                <w:szCs w:val="20"/>
              </w:rPr>
              <w:t xml:space="preserve"> (-0.</w:t>
            </w:r>
            <w:r w:rsidR="008467C7">
              <w:rPr>
                <w:sz w:val="20"/>
                <w:szCs w:val="20"/>
              </w:rPr>
              <w:t>4</w:t>
            </w:r>
            <w:r w:rsidRPr="000C1C16">
              <w:rPr>
                <w:sz w:val="20"/>
                <w:szCs w:val="20"/>
              </w:rPr>
              <w:t>, -0.</w:t>
            </w:r>
            <w:r w:rsidR="008467C7">
              <w:rPr>
                <w:sz w:val="20"/>
                <w:szCs w:val="20"/>
              </w:rPr>
              <w:t>1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159C01E3" w14:textId="7F62F57F" w:rsidR="00D6505A" w:rsidRPr="009216E9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-0.</w:t>
            </w:r>
            <w:r w:rsidR="00945FC4" w:rsidRPr="009216E9">
              <w:rPr>
                <w:sz w:val="20"/>
                <w:szCs w:val="20"/>
              </w:rPr>
              <w:t>19</w:t>
            </w:r>
            <w:r w:rsidRPr="009216E9">
              <w:rPr>
                <w:sz w:val="20"/>
                <w:szCs w:val="20"/>
              </w:rPr>
              <w:t xml:space="preserve"> (-0.</w:t>
            </w:r>
            <w:r w:rsidR="00945FC4" w:rsidRPr="009216E9">
              <w:rPr>
                <w:sz w:val="20"/>
                <w:szCs w:val="20"/>
              </w:rPr>
              <w:t>6</w:t>
            </w:r>
            <w:r w:rsidRPr="009216E9">
              <w:rPr>
                <w:sz w:val="20"/>
                <w:szCs w:val="20"/>
              </w:rPr>
              <w:t>, 0.</w:t>
            </w:r>
            <w:r w:rsidR="00945FC4" w:rsidRPr="009216E9">
              <w:rPr>
                <w:sz w:val="20"/>
                <w:szCs w:val="20"/>
              </w:rPr>
              <w:t>3</w:t>
            </w:r>
            <w:r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1D012DD2" w14:textId="2BCEB9BE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945FC4">
              <w:rPr>
                <w:sz w:val="20"/>
                <w:szCs w:val="20"/>
              </w:rPr>
              <w:t>768</w:t>
            </w:r>
          </w:p>
        </w:tc>
      </w:tr>
      <w:tr w:rsidR="00D6505A" w14:paraId="6E10170F" w14:textId="77777777" w:rsidTr="00163F25">
        <w:tc>
          <w:tcPr>
            <w:tcW w:w="2065" w:type="dxa"/>
            <w:vAlign w:val="center"/>
          </w:tcPr>
          <w:p w14:paraId="40443ECC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ECSC</w:t>
            </w:r>
          </w:p>
        </w:tc>
        <w:tc>
          <w:tcPr>
            <w:tcW w:w="2610" w:type="dxa"/>
            <w:vAlign w:val="center"/>
          </w:tcPr>
          <w:p w14:paraId="1529EFA1" w14:textId="6876F6CC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</w:t>
            </w:r>
            <w:r w:rsidR="00945FC4">
              <w:rPr>
                <w:sz w:val="20"/>
                <w:szCs w:val="20"/>
              </w:rPr>
              <w:t>1.1</w:t>
            </w:r>
            <w:r w:rsidRPr="000C1C16">
              <w:rPr>
                <w:sz w:val="20"/>
                <w:szCs w:val="20"/>
              </w:rPr>
              <w:t xml:space="preserve"> (-</w:t>
            </w:r>
            <w:r w:rsidR="00945FC4">
              <w:rPr>
                <w:sz w:val="20"/>
                <w:szCs w:val="20"/>
              </w:rPr>
              <w:t>1.9</w:t>
            </w:r>
            <w:r w:rsidRPr="000C1C16">
              <w:rPr>
                <w:sz w:val="20"/>
                <w:szCs w:val="20"/>
              </w:rPr>
              <w:t xml:space="preserve">, </w:t>
            </w:r>
            <w:r w:rsidR="00915097">
              <w:rPr>
                <w:sz w:val="20"/>
                <w:szCs w:val="20"/>
              </w:rPr>
              <w:t>-</w:t>
            </w:r>
            <w:r w:rsidRPr="000C1C16">
              <w:rPr>
                <w:sz w:val="20"/>
                <w:szCs w:val="20"/>
              </w:rPr>
              <w:t>0.</w:t>
            </w:r>
            <w:r w:rsidR="00915097">
              <w:rPr>
                <w:sz w:val="20"/>
                <w:szCs w:val="20"/>
              </w:rPr>
              <w:t>2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4DAACF6" w14:textId="4473D753" w:rsidR="00D6505A" w:rsidRPr="009216E9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-0.</w:t>
            </w:r>
            <w:r w:rsidR="00915097" w:rsidRPr="009216E9">
              <w:rPr>
                <w:sz w:val="20"/>
                <w:szCs w:val="20"/>
              </w:rPr>
              <w:t>5</w:t>
            </w:r>
            <w:r w:rsidRPr="009216E9">
              <w:rPr>
                <w:sz w:val="20"/>
                <w:szCs w:val="20"/>
              </w:rPr>
              <w:t xml:space="preserve"> (-</w:t>
            </w:r>
            <w:r w:rsidR="003854F1" w:rsidRPr="009216E9">
              <w:rPr>
                <w:sz w:val="20"/>
                <w:szCs w:val="20"/>
              </w:rPr>
              <w:t>2.3</w:t>
            </w:r>
            <w:r w:rsidRPr="009216E9">
              <w:rPr>
                <w:sz w:val="20"/>
                <w:szCs w:val="20"/>
              </w:rPr>
              <w:t xml:space="preserve">, </w:t>
            </w:r>
            <w:r w:rsidR="003854F1" w:rsidRPr="009216E9">
              <w:rPr>
                <w:sz w:val="20"/>
                <w:szCs w:val="20"/>
              </w:rPr>
              <w:t>1</w:t>
            </w:r>
            <w:r w:rsidRPr="009216E9">
              <w:rPr>
                <w:sz w:val="20"/>
                <w:szCs w:val="20"/>
              </w:rPr>
              <w:t>.3)</w:t>
            </w:r>
          </w:p>
        </w:tc>
        <w:tc>
          <w:tcPr>
            <w:tcW w:w="1800" w:type="dxa"/>
            <w:vAlign w:val="center"/>
          </w:tcPr>
          <w:p w14:paraId="542A190E" w14:textId="4E8FF94E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3854F1">
              <w:rPr>
                <w:sz w:val="20"/>
                <w:szCs w:val="20"/>
              </w:rPr>
              <w:t>604</w:t>
            </w:r>
          </w:p>
        </w:tc>
      </w:tr>
      <w:tr w:rsidR="00D6505A" w14:paraId="27128C69" w14:textId="77777777" w:rsidTr="00163F25">
        <w:tc>
          <w:tcPr>
            <w:tcW w:w="2065" w:type="dxa"/>
            <w:vAlign w:val="center"/>
          </w:tcPr>
          <w:p w14:paraId="7A5186A4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BCSC</w:t>
            </w:r>
          </w:p>
        </w:tc>
        <w:tc>
          <w:tcPr>
            <w:tcW w:w="2610" w:type="dxa"/>
            <w:vAlign w:val="center"/>
          </w:tcPr>
          <w:p w14:paraId="24A74CDF" w14:textId="7CEBFEBB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0.</w:t>
            </w:r>
            <w:r w:rsidR="003854F1">
              <w:rPr>
                <w:sz w:val="20"/>
                <w:szCs w:val="20"/>
              </w:rPr>
              <w:t>7</w:t>
            </w:r>
            <w:r w:rsidR="00B00075">
              <w:rPr>
                <w:sz w:val="20"/>
                <w:szCs w:val="20"/>
              </w:rPr>
              <w:t>3</w:t>
            </w:r>
            <w:r w:rsidRPr="000C1C16">
              <w:rPr>
                <w:sz w:val="20"/>
                <w:szCs w:val="20"/>
              </w:rPr>
              <w:t xml:space="preserve"> (-</w:t>
            </w:r>
            <w:r w:rsidR="00B00075">
              <w:rPr>
                <w:sz w:val="20"/>
                <w:szCs w:val="20"/>
              </w:rPr>
              <w:t>1.2</w:t>
            </w:r>
            <w:r w:rsidRPr="000C1C16">
              <w:rPr>
                <w:sz w:val="20"/>
                <w:szCs w:val="20"/>
              </w:rPr>
              <w:t>, -0.</w:t>
            </w:r>
            <w:r w:rsidR="00B00075">
              <w:rPr>
                <w:sz w:val="20"/>
                <w:szCs w:val="20"/>
              </w:rPr>
              <w:t>3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413CD443" w14:textId="451956F8" w:rsidR="00D6505A" w:rsidRPr="009216E9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-0.3 (-</w:t>
            </w:r>
            <w:r w:rsidR="00B00075" w:rsidRPr="009216E9">
              <w:rPr>
                <w:sz w:val="20"/>
                <w:szCs w:val="20"/>
              </w:rPr>
              <w:t>1.1</w:t>
            </w:r>
            <w:r w:rsidRPr="009216E9">
              <w:rPr>
                <w:sz w:val="20"/>
                <w:szCs w:val="20"/>
              </w:rPr>
              <w:t>, 0.</w:t>
            </w:r>
            <w:r w:rsidR="00B00075" w:rsidRPr="009216E9">
              <w:rPr>
                <w:sz w:val="20"/>
                <w:szCs w:val="20"/>
              </w:rPr>
              <w:t>6</w:t>
            </w:r>
            <w:r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5A7F298" w14:textId="06FF8D35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B000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1</w:t>
            </w:r>
          </w:p>
        </w:tc>
      </w:tr>
      <w:tr w:rsidR="00D6505A" w14:paraId="12087899" w14:textId="77777777" w:rsidTr="00163F25">
        <w:tc>
          <w:tcPr>
            <w:tcW w:w="2065" w:type="dxa"/>
            <w:vAlign w:val="center"/>
          </w:tcPr>
          <w:p w14:paraId="0DA14DCC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6MWD, meters</w:t>
            </w:r>
          </w:p>
        </w:tc>
        <w:tc>
          <w:tcPr>
            <w:tcW w:w="2610" w:type="dxa"/>
            <w:vAlign w:val="center"/>
          </w:tcPr>
          <w:p w14:paraId="003240B0" w14:textId="63334AFE" w:rsidR="00D6505A" w:rsidRPr="000C1C16" w:rsidRDefault="00C16EDE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  <w:r w:rsidR="00D6505A" w:rsidRPr="000C1C16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24</w:t>
            </w:r>
            <w:r w:rsidR="00D6505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D6505A" w:rsidRPr="000C1C1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5.4</w:t>
            </w:r>
            <w:r w:rsidR="00D6505A"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22E84E8C" w14:textId="3040400D" w:rsidR="00D6505A" w:rsidRPr="009216E9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-</w:t>
            </w:r>
            <w:r w:rsidR="00C16EDE" w:rsidRPr="009216E9">
              <w:rPr>
                <w:sz w:val="20"/>
                <w:szCs w:val="20"/>
              </w:rPr>
              <w:t>119.0</w:t>
            </w:r>
            <w:r w:rsidRPr="009216E9">
              <w:rPr>
                <w:sz w:val="20"/>
                <w:szCs w:val="20"/>
              </w:rPr>
              <w:t xml:space="preserve"> (-</w:t>
            </w:r>
            <w:r w:rsidR="00E64C75" w:rsidRPr="009216E9">
              <w:rPr>
                <w:sz w:val="20"/>
                <w:szCs w:val="20"/>
              </w:rPr>
              <w:t>213</w:t>
            </w:r>
            <w:r w:rsidRPr="009216E9">
              <w:rPr>
                <w:sz w:val="20"/>
                <w:szCs w:val="20"/>
              </w:rPr>
              <w:t>, -2</w:t>
            </w:r>
            <w:r w:rsidR="00E64C75" w:rsidRPr="009216E9">
              <w:rPr>
                <w:sz w:val="20"/>
                <w:szCs w:val="20"/>
              </w:rPr>
              <w:t>4.7</w:t>
            </w:r>
            <w:r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51A0396" w14:textId="50F75F70" w:rsidR="00D6505A" w:rsidRPr="000C1C16" w:rsidRDefault="00D6505A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C1C16">
              <w:rPr>
                <w:b/>
                <w:bCs/>
                <w:sz w:val="20"/>
                <w:szCs w:val="20"/>
              </w:rPr>
              <w:t>0.0</w:t>
            </w:r>
            <w:r w:rsidR="00CD2504">
              <w:rPr>
                <w:b/>
                <w:bCs/>
                <w:sz w:val="20"/>
                <w:szCs w:val="20"/>
              </w:rPr>
              <w:t>17</w:t>
            </w:r>
          </w:p>
        </w:tc>
      </w:tr>
      <w:tr w:rsidR="00D6505A" w14:paraId="55740123" w14:textId="77777777" w:rsidTr="00163F25">
        <w:tc>
          <w:tcPr>
            <w:tcW w:w="2065" w:type="dxa"/>
            <w:vAlign w:val="center"/>
          </w:tcPr>
          <w:p w14:paraId="6A0736A8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FEV1 % Predicted*</w:t>
            </w:r>
          </w:p>
        </w:tc>
        <w:tc>
          <w:tcPr>
            <w:tcW w:w="2610" w:type="dxa"/>
            <w:vAlign w:val="center"/>
          </w:tcPr>
          <w:p w14:paraId="31C8CA43" w14:textId="2CBF485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-0.</w:t>
            </w:r>
            <w:r w:rsidR="00CD2504">
              <w:rPr>
                <w:sz w:val="20"/>
                <w:szCs w:val="20"/>
              </w:rPr>
              <w:t>5</w:t>
            </w:r>
            <w:r w:rsidRPr="000C1C16">
              <w:rPr>
                <w:sz w:val="20"/>
                <w:szCs w:val="20"/>
              </w:rPr>
              <w:t xml:space="preserve"> (-</w:t>
            </w:r>
            <w:r w:rsidR="00CD2504">
              <w:rPr>
                <w:sz w:val="20"/>
                <w:szCs w:val="20"/>
              </w:rPr>
              <w:t>2.8</w:t>
            </w:r>
            <w:r w:rsidRPr="000C1C1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CD2504">
              <w:rPr>
                <w:sz w:val="20"/>
                <w:szCs w:val="20"/>
              </w:rPr>
              <w:t>9</w:t>
            </w:r>
            <w:r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F043025" w14:textId="552F238D" w:rsidR="00D6505A" w:rsidRPr="009216E9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-</w:t>
            </w:r>
            <w:r w:rsidR="00E96243" w:rsidRPr="009216E9">
              <w:rPr>
                <w:sz w:val="20"/>
                <w:szCs w:val="20"/>
              </w:rPr>
              <w:t>6</w:t>
            </w:r>
            <w:r w:rsidRPr="009216E9">
              <w:rPr>
                <w:sz w:val="20"/>
                <w:szCs w:val="20"/>
              </w:rPr>
              <w:t>.</w:t>
            </w:r>
            <w:r w:rsidR="00E96243" w:rsidRPr="009216E9">
              <w:rPr>
                <w:sz w:val="20"/>
                <w:szCs w:val="20"/>
              </w:rPr>
              <w:t xml:space="preserve">0 </w:t>
            </w:r>
            <w:r w:rsidRPr="009216E9">
              <w:rPr>
                <w:sz w:val="20"/>
                <w:szCs w:val="20"/>
              </w:rPr>
              <w:t>(-</w:t>
            </w:r>
            <w:r w:rsidR="00E96243" w:rsidRPr="009216E9">
              <w:rPr>
                <w:sz w:val="20"/>
                <w:szCs w:val="20"/>
              </w:rPr>
              <w:t>10</w:t>
            </w:r>
            <w:r w:rsidRPr="009216E9">
              <w:rPr>
                <w:sz w:val="20"/>
                <w:szCs w:val="20"/>
              </w:rPr>
              <w:t>.</w:t>
            </w:r>
            <w:r w:rsidR="00E96243" w:rsidRPr="009216E9">
              <w:rPr>
                <w:sz w:val="20"/>
                <w:szCs w:val="20"/>
              </w:rPr>
              <w:t>6</w:t>
            </w:r>
            <w:r w:rsidRPr="009216E9">
              <w:rPr>
                <w:sz w:val="20"/>
                <w:szCs w:val="20"/>
              </w:rPr>
              <w:t>, -1.</w:t>
            </w:r>
            <w:r w:rsidR="00E96243" w:rsidRPr="009216E9">
              <w:rPr>
                <w:sz w:val="20"/>
                <w:szCs w:val="20"/>
              </w:rPr>
              <w:t>4</w:t>
            </w:r>
            <w:r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EB80A67" w14:textId="64463C66" w:rsidR="00D6505A" w:rsidRPr="000C1C16" w:rsidRDefault="00D6505A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C1C16">
              <w:rPr>
                <w:b/>
                <w:bCs/>
                <w:sz w:val="20"/>
                <w:szCs w:val="20"/>
              </w:rPr>
              <w:t>0.0</w:t>
            </w:r>
            <w:r w:rsidR="00E96243">
              <w:rPr>
                <w:b/>
                <w:bCs/>
                <w:sz w:val="20"/>
                <w:szCs w:val="20"/>
              </w:rPr>
              <w:t>56</w:t>
            </w:r>
          </w:p>
        </w:tc>
      </w:tr>
      <w:tr w:rsidR="004E4DE9" w14:paraId="3B196820" w14:textId="77777777" w:rsidTr="00163F25">
        <w:tc>
          <w:tcPr>
            <w:tcW w:w="2065" w:type="dxa"/>
            <w:vAlign w:val="center"/>
          </w:tcPr>
          <w:p w14:paraId="5827486C" w14:textId="7A65482D" w:rsidR="004E4DE9" w:rsidRPr="000C1C16" w:rsidRDefault="004E4DE9" w:rsidP="00FF529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1 best (L)**</w:t>
            </w:r>
          </w:p>
        </w:tc>
        <w:tc>
          <w:tcPr>
            <w:tcW w:w="2610" w:type="dxa"/>
            <w:vAlign w:val="center"/>
          </w:tcPr>
          <w:p w14:paraId="76124E5E" w14:textId="641C580C" w:rsidR="004E4DE9" w:rsidRPr="000C1C16" w:rsidRDefault="00D87D1E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 (-0.078, 0.037)</w:t>
            </w:r>
          </w:p>
        </w:tc>
        <w:tc>
          <w:tcPr>
            <w:tcW w:w="2250" w:type="dxa"/>
            <w:vAlign w:val="center"/>
          </w:tcPr>
          <w:p w14:paraId="37556502" w14:textId="19581B36" w:rsidR="004E4DE9" w:rsidRPr="009216E9" w:rsidRDefault="00A35127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 (-0.425, -0.088)</w:t>
            </w:r>
          </w:p>
        </w:tc>
        <w:tc>
          <w:tcPr>
            <w:tcW w:w="1800" w:type="dxa"/>
            <w:vAlign w:val="center"/>
          </w:tcPr>
          <w:p w14:paraId="6210D71D" w14:textId="622DE133" w:rsidR="004E4DE9" w:rsidRPr="000C1C16" w:rsidRDefault="00A35127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D6505A" w14:paraId="72ED155D" w14:textId="77777777" w:rsidTr="00163F25">
        <w:tc>
          <w:tcPr>
            <w:tcW w:w="2065" w:type="dxa"/>
            <w:vAlign w:val="center"/>
          </w:tcPr>
          <w:p w14:paraId="5E5C6EE2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0" w:type="dxa"/>
            <w:gridSpan w:val="2"/>
            <w:vAlign w:val="center"/>
          </w:tcPr>
          <w:p w14:paraId="1B16C5C5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  <w:p w14:paraId="53ADDF19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Incidence Rate Ratio</w:t>
            </w:r>
          </w:p>
          <w:p w14:paraId="50549554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(95% CI)</w:t>
            </w:r>
          </w:p>
          <w:p w14:paraId="57F189C9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3FCECA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2-Way Interaction</w:t>
            </w:r>
          </w:p>
        </w:tc>
      </w:tr>
      <w:tr w:rsidR="00D6505A" w14:paraId="5D64412C" w14:textId="77777777" w:rsidTr="00163F25">
        <w:tc>
          <w:tcPr>
            <w:tcW w:w="2065" w:type="dxa"/>
            <w:vAlign w:val="center"/>
          </w:tcPr>
          <w:p w14:paraId="0C5985E7" w14:textId="77777777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61729ECC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542D493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Anemia Risk</w:t>
            </w:r>
          </w:p>
          <w:p w14:paraId="6FE1C46C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 xml:space="preserve">Low Growth Rate </w:t>
            </w:r>
          </w:p>
          <w:p w14:paraId="433945D7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Group</w:t>
            </w:r>
          </w:p>
          <w:p w14:paraId="07392472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3637ED00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Anemia Risk</w:t>
            </w:r>
          </w:p>
          <w:p w14:paraId="1A8BECB3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High Growth Rate</w:t>
            </w:r>
          </w:p>
          <w:p w14:paraId="05043E63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Group</w:t>
            </w:r>
          </w:p>
        </w:tc>
        <w:tc>
          <w:tcPr>
            <w:tcW w:w="1800" w:type="dxa"/>
            <w:vAlign w:val="center"/>
          </w:tcPr>
          <w:p w14:paraId="0EDA07A7" w14:textId="77777777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P-value</w:t>
            </w:r>
          </w:p>
        </w:tc>
      </w:tr>
      <w:tr w:rsidR="00D6505A" w14:paraId="5CF14A37" w14:textId="77777777" w:rsidTr="00163F25">
        <w:tc>
          <w:tcPr>
            <w:tcW w:w="2065" w:type="dxa"/>
            <w:vAlign w:val="center"/>
          </w:tcPr>
          <w:p w14:paraId="6A2514F7" w14:textId="2F1F6BDE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Severe Exacerbations</w:t>
            </w:r>
            <w:r w:rsidR="00163F25" w:rsidRPr="00163F25">
              <w:rPr>
                <w:rFonts w:cstheme="minorHAnsi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2610" w:type="dxa"/>
            <w:vAlign w:val="center"/>
          </w:tcPr>
          <w:p w14:paraId="2BA23BB9" w14:textId="1B214836" w:rsidR="00D6505A" w:rsidRPr="000C1C16" w:rsidRDefault="005E6A94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50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6</w:t>
            </w:r>
            <w:r w:rsidR="00D6505A" w:rsidRPr="000C1C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D6505A" w:rsidRPr="000C1C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D6505A" w:rsidRPr="000C1C16">
              <w:rPr>
                <w:sz w:val="20"/>
                <w:szCs w:val="20"/>
              </w:rPr>
              <w:t xml:space="preserve">, </w:t>
            </w:r>
            <w:r w:rsidR="00D650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D6505A"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9D9E294" w14:textId="6CC647BA" w:rsidR="00D6505A" w:rsidRPr="000C1C16" w:rsidRDefault="009621F0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50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</w:t>
            </w:r>
            <w:r w:rsidR="00D6505A" w:rsidRPr="000C1C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.3</w:t>
            </w:r>
            <w:r w:rsidR="00D6505A" w:rsidRPr="000C1C1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85</w:t>
            </w:r>
            <w:r w:rsidR="00D6505A" w:rsidRPr="000C1C1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6D60E5A" w14:textId="57E69168" w:rsidR="00D6505A" w:rsidRPr="000C1C16" w:rsidRDefault="00D6505A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0.</w:t>
            </w:r>
            <w:r w:rsidR="009621F0">
              <w:rPr>
                <w:sz w:val="20"/>
                <w:szCs w:val="20"/>
              </w:rPr>
              <w:t>544</w:t>
            </w:r>
          </w:p>
        </w:tc>
      </w:tr>
      <w:tr w:rsidR="00D6505A" w14:paraId="3BBC58B0" w14:textId="77777777" w:rsidTr="00163F25">
        <w:tc>
          <w:tcPr>
            <w:tcW w:w="2065" w:type="dxa"/>
            <w:vAlign w:val="center"/>
          </w:tcPr>
          <w:p w14:paraId="37909947" w14:textId="77777777" w:rsidR="00163F25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Moderate or</w:t>
            </w:r>
            <w:r w:rsidR="00163F25">
              <w:rPr>
                <w:sz w:val="20"/>
                <w:szCs w:val="20"/>
              </w:rPr>
              <w:t xml:space="preserve"> </w:t>
            </w:r>
            <w:r w:rsidRPr="000C1C16">
              <w:rPr>
                <w:sz w:val="20"/>
                <w:szCs w:val="20"/>
              </w:rPr>
              <w:t>Severe</w:t>
            </w:r>
            <w:r w:rsidR="00163F25" w:rsidRPr="00163F25">
              <w:rPr>
                <w:rFonts w:cstheme="minorHAnsi"/>
                <w:sz w:val="20"/>
                <w:szCs w:val="20"/>
                <w:vertAlign w:val="superscript"/>
              </w:rPr>
              <w:t>£</w:t>
            </w:r>
            <w:r w:rsidRPr="000C1C16">
              <w:rPr>
                <w:sz w:val="20"/>
                <w:szCs w:val="20"/>
              </w:rPr>
              <w:t xml:space="preserve"> </w:t>
            </w:r>
          </w:p>
          <w:p w14:paraId="2FB910AD" w14:textId="22D0992A" w:rsidR="00D6505A" w:rsidRPr="000C1C16" w:rsidRDefault="00D6505A" w:rsidP="00FF5295">
            <w:pPr>
              <w:pStyle w:val="NoSpacing"/>
              <w:rPr>
                <w:sz w:val="20"/>
                <w:szCs w:val="20"/>
              </w:rPr>
            </w:pPr>
            <w:r w:rsidRPr="000C1C16">
              <w:rPr>
                <w:sz w:val="20"/>
                <w:szCs w:val="20"/>
              </w:rPr>
              <w:t>Exacerbations</w:t>
            </w:r>
          </w:p>
        </w:tc>
        <w:tc>
          <w:tcPr>
            <w:tcW w:w="2610" w:type="dxa"/>
            <w:vAlign w:val="center"/>
          </w:tcPr>
          <w:p w14:paraId="69C17784" w14:textId="7F72FCF6" w:rsidR="00D6505A" w:rsidRPr="000C1C16" w:rsidRDefault="000D6865" w:rsidP="00FF529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  <w:r w:rsidR="00D6505A" w:rsidRPr="000C1C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D6505A" w:rsidRPr="000C1C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D6505A" w:rsidRPr="000C1C1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2</w:t>
            </w:r>
            <w:r w:rsidR="00D6505A" w:rsidRPr="000C1C16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3E12E569" w14:textId="49EB566F" w:rsidR="00D6505A" w:rsidRPr="009216E9" w:rsidRDefault="009216E9" w:rsidP="00FF5295">
            <w:pPr>
              <w:pStyle w:val="NoSpacing"/>
              <w:jc w:val="center"/>
              <w:rPr>
                <w:sz w:val="20"/>
                <w:szCs w:val="20"/>
              </w:rPr>
            </w:pPr>
            <w:r w:rsidRPr="009216E9">
              <w:rPr>
                <w:sz w:val="20"/>
                <w:szCs w:val="20"/>
              </w:rPr>
              <w:t>1.6</w:t>
            </w:r>
            <w:r w:rsidR="00D6505A" w:rsidRPr="009216E9">
              <w:rPr>
                <w:sz w:val="20"/>
                <w:szCs w:val="20"/>
              </w:rPr>
              <w:t xml:space="preserve"> (</w:t>
            </w:r>
            <w:r w:rsidRPr="009216E9">
              <w:rPr>
                <w:sz w:val="20"/>
                <w:szCs w:val="20"/>
              </w:rPr>
              <w:t>0.1</w:t>
            </w:r>
            <w:r w:rsidR="00D6505A" w:rsidRPr="009216E9">
              <w:rPr>
                <w:sz w:val="20"/>
                <w:szCs w:val="20"/>
              </w:rPr>
              <w:t xml:space="preserve">, </w:t>
            </w:r>
            <w:r w:rsidRPr="009216E9">
              <w:rPr>
                <w:sz w:val="20"/>
                <w:szCs w:val="20"/>
              </w:rPr>
              <w:t>3.1</w:t>
            </w:r>
            <w:r w:rsidR="00D6505A" w:rsidRPr="009216E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75F7BA8B" w14:textId="3AD1A5C5" w:rsidR="00D6505A" w:rsidRPr="009216E9" w:rsidRDefault="009216E9" w:rsidP="00FF529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216E9">
              <w:rPr>
                <w:b/>
                <w:bCs/>
                <w:sz w:val="20"/>
                <w:szCs w:val="20"/>
              </w:rPr>
              <w:t>0.003</w:t>
            </w:r>
          </w:p>
        </w:tc>
      </w:tr>
    </w:tbl>
    <w:p w14:paraId="43A32AE2" w14:textId="77777777" w:rsidR="00D6505A" w:rsidRPr="007F65C7" w:rsidRDefault="00D6505A" w:rsidP="00D6505A">
      <w:pPr>
        <w:pStyle w:val="NoSpacing"/>
        <w:rPr>
          <w:sz w:val="24"/>
          <w:szCs w:val="24"/>
        </w:rPr>
      </w:pPr>
    </w:p>
    <w:p w14:paraId="65B0FCDC" w14:textId="4B01A49F" w:rsidR="00D6505A" w:rsidRDefault="00D6505A" w:rsidP="00D6505A">
      <w:pPr>
        <w:pStyle w:val="NoSpacing"/>
        <w:rPr>
          <w:i/>
          <w:iCs/>
          <w:sz w:val="16"/>
          <w:szCs w:val="16"/>
        </w:rPr>
      </w:pPr>
      <w:r w:rsidRPr="2FE2CDAE">
        <w:rPr>
          <w:i/>
          <w:iCs/>
          <w:sz w:val="16"/>
          <w:szCs w:val="16"/>
        </w:rPr>
        <w:t xml:space="preserve">All models were adjusted by baseline covariates, including age, gender, race, educational attainment, smoking pack-years, BMI, medication use, </w:t>
      </w:r>
      <w:r w:rsidR="003F41F1">
        <w:rPr>
          <w:rFonts w:hint="eastAsia"/>
          <w:i/>
          <w:iCs/>
          <w:sz w:val="16"/>
          <w:szCs w:val="16"/>
        </w:rPr>
        <w:t xml:space="preserve">supplemental oxygen use, </w:t>
      </w:r>
      <w:r w:rsidRPr="2FE2CDAE">
        <w:rPr>
          <w:i/>
          <w:iCs/>
          <w:sz w:val="16"/>
          <w:szCs w:val="16"/>
        </w:rPr>
        <w:t>C</w:t>
      </w:r>
      <w:r w:rsidR="003F41F1">
        <w:rPr>
          <w:rFonts w:hint="eastAsia"/>
          <w:i/>
          <w:iCs/>
          <w:sz w:val="16"/>
          <w:szCs w:val="16"/>
        </w:rPr>
        <w:t xml:space="preserve">VD </w:t>
      </w:r>
      <w:proofErr w:type="gramStart"/>
      <w:r w:rsidR="003F41F1">
        <w:rPr>
          <w:rFonts w:hint="eastAsia"/>
          <w:i/>
          <w:iCs/>
          <w:sz w:val="16"/>
          <w:szCs w:val="16"/>
        </w:rPr>
        <w:t>history</w:t>
      </w:r>
      <w:r w:rsidRPr="2FE2CDAE">
        <w:rPr>
          <w:i/>
          <w:iCs/>
          <w:sz w:val="16"/>
          <w:szCs w:val="16"/>
        </w:rPr>
        <w:t>,</w:t>
      </w:r>
      <w:r w:rsidR="009A50BC">
        <w:rPr>
          <w:i/>
          <w:iCs/>
          <w:sz w:val="16"/>
          <w:szCs w:val="16"/>
        </w:rPr>
        <w:t xml:space="preserve"> </w:t>
      </w:r>
      <w:r w:rsidRPr="2FE2CDAE">
        <w:rPr>
          <w:i/>
          <w:iCs/>
          <w:sz w:val="16"/>
          <w:szCs w:val="16"/>
        </w:rPr>
        <w:t xml:space="preserve"> FEV</w:t>
      </w:r>
      <w:proofErr w:type="gramEnd"/>
      <w:r w:rsidRPr="2FE2CDAE">
        <w:rPr>
          <w:i/>
          <w:iCs/>
          <w:sz w:val="16"/>
          <w:szCs w:val="16"/>
        </w:rPr>
        <w:t xml:space="preserve">1 % </w:t>
      </w:r>
      <w:r>
        <w:rPr>
          <w:i/>
          <w:iCs/>
          <w:sz w:val="16"/>
          <w:szCs w:val="16"/>
        </w:rPr>
        <w:t>p</w:t>
      </w:r>
      <w:r w:rsidRPr="2FE2CDAE">
        <w:rPr>
          <w:i/>
          <w:iCs/>
          <w:sz w:val="16"/>
          <w:szCs w:val="16"/>
        </w:rPr>
        <w:t>redicted, and study, as well as two-way interaction with each covariate.</w:t>
      </w:r>
      <w:r>
        <w:rPr>
          <w:i/>
          <w:iCs/>
          <w:sz w:val="16"/>
          <w:szCs w:val="16"/>
        </w:rPr>
        <w:t xml:space="preserve"> </w:t>
      </w:r>
    </w:p>
    <w:p w14:paraId="79B490B4" w14:textId="77777777" w:rsidR="003F41F1" w:rsidRDefault="003F41F1" w:rsidP="00D6505A">
      <w:pPr>
        <w:pStyle w:val="NoSpacing"/>
        <w:rPr>
          <w:i/>
          <w:iCs/>
          <w:sz w:val="16"/>
          <w:szCs w:val="16"/>
        </w:rPr>
      </w:pPr>
    </w:p>
    <w:p w14:paraId="51E17F2E" w14:textId="77777777" w:rsidR="00D6505A" w:rsidRDefault="00D6505A" w:rsidP="00D6505A">
      <w:pPr>
        <w:pStyle w:val="NoSpacing"/>
        <w:rPr>
          <w:i/>
          <w:iCs/>
          <w:sz w:val="16"/>
          <w:szCs w:val="16"/>
        </w:rPr>
      </w:pPr>
      <w:r w:rsidRPr="006946CB">
        <w:rPr>
          <w:i/>
          <w:iCs/>
          <w:sz w:val="16"/>
          <w:szCs w:val="16"/>
        </w:rPr>
        <w:t xml:space="preserve">*For FEV1 % </w:t>
      </w:r>
      <w:r>
        <w:rPr>
          <w:i/>
          <w:iCs/>
          <w:sz w:val="16"/>
          <w:szCs w:val="16"/>
        </w:rPr>
        <w:t>p</w:t>
      </w:r>
      <w:r w:rsidRPr="006946CB">
        <w:rPr>
          <w:i/>
          <w:iCs/>
          <w:sz w:val="16"/>
          <w:szCs w:val="16"/>
        </w:rPr>
        <w:t xml:space="preserve">redicted as an outcome, the covariate list excluded the baseline FEV1 % </w:t>
      </w:r>
      <w:r>
        <w:rPr>
          <w:i/>
          <w:iCs/>
          <w:sz w:val="16"/>
          <w:szCs w:val="16"/>
        </w:rPr>
        <w:t>p</w:t>
      </w:r>
      <w:r w:rsidRPr="006946CB">
        <w:rPr>
          <w:i/>
          <w:iCs/>
          <w:sz w:val="16"/>
          <w:szCs w:val="16"/>
        </w:rPr>
        <w:t>redicted</w:t>
      </w:r>
      <w:r>
        <w:rPr>
          <w:i/>
          <w:iCs/>
          <w:sz w:val="16"/>
          <w:szCs w:val="16"/>
        </w:rPr>
        <w:t xml:space="preserve"> and its two-way interaction with time</w:t>
      </w:r>
      <w:r w:rsidRPr="006946CB">
        <w:rPr>
          <w:i/>
          <w:iCs/>
          <w:sz w:val="16"/>
          <w:szCs w:val="16"/>
        </w:rPr>
        <w:t>.</w:t>
      </w:r>
    </w:p>
    <w:p w14:paraId="42A1E920" w14:textId="354F09AD" w:rsidR="00A86DB7" w:rsidRPr="006946CB" w:rsidRDefault="00A86DB7" w:rsidP="00D6505A">
      <w:pPr>
        <w:pStyle w:val="NoSpacing"/>
        <w:rPr>
          <w:i/>
          <w:iCs/>
          <w:sz w:val="16"/>
          <w:szCs w:val="16"/>
        </w:rPr>
      </w:pPr>
      <w:r w:rsidRPr="00A86DB7">
        <w:rPr>
          <w:i/>
          <w:iCs/>
          <w:sz w:val="16"/>
          <w:szCs w:val="16"/>
        </w:rPr>
        <w:t>**For FEV1best</w:t>
      </w:r>
      <w:r>
        <w:rPr>
          <w:i/>
          <w:iCs/>
          <w:sz w:val="16"/>
          <w:szCs w:val="16"/>
        </w:rPr>
        <w:t xml:space="preserve"> height was included as a covariate in place of </w:t>
      </w:r>
      <w:r w:rsidRPr="00A86DB7">
        <w:rPr>
          <w:i/>
          <w:iCs/>
          <w:sz w:val="16"/>
          <w:szCs w:val="16"/>
        </w:rPr>
        <w:t xml:space="preserve">baseline FEV1 % Pred </w:t>
      </w:r>
    </w:p>
    <w:p w14:paraId="52D8D9D5" w14:textId="77777777" w:rsidR="00D6505A" w:rsidRPr="006946CB" w:rsidRDefault="00D6505A" w:rsidP="00D6505A">
      <w:pPr>
        <w:pStyle w:val="NoSpacing"/>
        <w:rPr>
          <w:rFonts w:cstheme="minorHAnsi"/>
          <w:i/>
          <w:iCs/>
          <w:sz w:val="16"/>
          <w:szCs w:val="16"/>
        </w:rPr>
      </w:pPr>
      <w:r w:rsidRPr="006946CB">
        <w:rPr>
          <w:rFonts w:cstheme="minorHAnsi"/>
          <w:i/>
          <w:iCs/>
          <w:sz w:val="16"/>
          <w:szCs w:val="16"/>
        </w:rPr>
        <w:t>†The effect estimate represents the predicted mean difference in the continuous outcome level (e.g., CAT score) between anemic vs. non-anemic</w:t>
      </w:r>
      <w:r>
        <w:rPr>
          <w:rFonts w:cstheme="minorHAnsi"/>
          <w:i/>
          <w:iCs/>
          <w:sz w:val="16"/>
          <w:szCs w:val="16"/>
        </w:rPr>
        <w:t xml:space="preserve"> while holding constant the anemia risk profile at a fixed level in the interaction regression analysis (e.g., anemia risk profile = high growth rate group).</w:t>
      </w:r>
    </w:p>
    <w:p w14:paraId="64299D37" w14:textId="3432EFD0" w:rsidR="00D6505A" w:rsidRPr="006946CB" w:rsidRDefault="00D80EA2" w:rsidP="00D6505A">
      <w:pPr>
        <w:pStyle w:val="NoSpacing"/>
        <w:rPr>
          <w:rFonts w:cstheme="minorHAnsi"/>
          <w:i/>
          <w:iCs/>
          <w:sz w:val="16"/>
          <w:szCs w:val="16"/>
        </w:rPr>
      </w:pPr>
      <w:r w:rsidRPr="00D80EA2">
        <w:rPr>
          <w:rFonts w:cstheme="minorHAnsi"/>
          <w:i/>
          <w:iCs/>
          <w:sz w:val="16"/>
          <w:szCs w:val="16"/>
        </w:rPr>
        <w:t>£ The coefficient for exacerbation outcome represents the estimated annual change in mean 3-month exacerbation count -- i.e., the change in the mean # of exacerbations within 3-month period that is expected after one year.</w:t>
      </w:r>
    </w:p>
    <w:p w14:paraId="2B8122D8" w14:textId="19123BB9" w:rsidR="00D6505A" w:rsidRDefault="00095D02" w:rsidP="00D6505A">
      <w:pPr>
        <w:pStyle w:val="NoSpacing"/>
        <w:rPr>
          <w:rFonts w:cstheme="minorHAnsi"/>
          <w:i/>
          <w:iCs/>
          <w:sz w:val="16"/>
          <w:szCs w:val="16"/>
        </w:rPr>
      </w:pPr>
      <w:r w:rsidRPr="00536C90">
        <w:rPr>
          <w:rFonts w:cstheme="minorHAnsi"/>
          <w:i/>
          <w:iCs/>
          <w:sz w:val="16"/>
          <w:szCs w:val="16"/>
          <w:vertAlign w:val="superscript"/>
        </w:rPr>
        <w:t>‡</w:t>
      </w:r>
      <w:r w:rsidR="00D6505A">
        <w:rPr>
          <w:rFonts w:cstheme="minorHAnsi"/>
          <w:i/>
          <w:iCs/>
          <w:sz w:val="16"/>
          <w:szCs w:val="16"/>
        </w:rPr>
        <w:t>T</w:t>
      </w:r>
      <w:r w:rsidR="00D6505A" w:rsidRPr="00C42E3A">
        <w:rPr>
          <w:rFonts w:cstheme="minorHAnsi"/>
          <w:i/>
          <w:iCs/>
          <w:sz w:val="16"/>
          <w:szCs w:val="16"/>
        </w:rPr>
        <w:t xml:space="preserve">he p-value represents the statistical significance of </w:t>
      </w:r>
      <w:r w:rsidR="00D6505A">
        <w:rPr>
          <w:rFonts w:cstheme="minorHAnsi"/>
          <w:i/>
          <w:iCs/>
          <w:sz w:val="16"/>
          <w:szCs w:val="16"/>
        </w:rPr>
        <w:t>the effect estimate</w:t>
      </w:r>
      <w:r w:rsidR="00D6505A" w:rsidRPr="00C42E3A">
        <w:rPr>
          <w:rFonts w:cstheme="minorHAnsi"/>
          <w:i/>
          <w:iCs/>
          <w:sz w:val="16"/>
          <w:szCs w:val="16"/>
        </w:rPr>
        <w:t xml:space="preserve"> </w:t>
      </w:r>
      <w:r w:rsidR="00D6505A">
        <w:rPr>
          <w:rFonts w:cstheme="minorHAnsi"/>
          <w:i/>
          <w:iCs/>
          <w:sz w:val="16"/>
          <w:szCs w:val="16"/>
        </w:rPr>
        <w:t xml:space="preserve">of the 2-way interaction </w:t>
      </w:r>
      <w:r w:rsidR="00D6505A" w:rsidRPr="00C42E3A">
        <w:rPr>
          <w:rFonts w:cstheme="minorHAnsi"/>
          <w:i/>
          <w:iCs/>
          <w:sz w:val="16"/>
          <w:szCs w:val="16"/>
        </w:rPr>
        <w:t xml:space="preserve">between </w:t>
      </w:r>
      <w:r w:rsidR="00D6505A">
        <w:rPr>
          <w:rFonts w:cstheme="minorHAnsi"/>
          <w:i/>
          <w:iCs/>
          <w:sz w:val="16"/>
          <w:szCs w:val="16"/>
        </w:rPr>
        <w:t>time</w:t>
      </w:r>
      <w:r w:rsidR="00D6505A" w:rsidRPr="00C42E3A">
        <w:rPr>
          <w:rFonts w:cstheme="minorHAnsi"/>
          <w:i/>
          <w:iCs/>
          <w:sz w:val="16"/>
          <w:szCs w:val="16"/>
        </w:rPr>
        <w:t xml:space="preserve"> and </w:t>
      </w:r>
      <w:r w:rsidR="00D6505A">
        <w:rPr>
          <w:rFonts w:cstheme="minorHAnsi"/>
          <w:i/>
          <w:iCs/>
          <w:sz w:val="16"/>
          <w:szCs w:val="16"/>
        </w:rPr>
        <w:t>anemia risk profile on COPD outcome.</w:t>
      </w:r>
    </w:p>
    <w:p w14:paraId="7BEF079F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2B4F1A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642100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063EEE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7C5182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73F5CC" w14:textId="77777777" w:rsidR="00D6505A" w:rsidRDefault="00D6505A" w:rsidP="001561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B72895" w14:textId="02937C39" w:rsidR="00C2072D" w:rsidRDefault="00E61049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2072D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E61049">
        <w:rPr>
          <w:rFonts w:ascii="Times New Roman" w:hAnsi="Times New Roman" w:cs="Times New Roman"/>
          <w:sz w:val="24"/>
          <w:szCs w:val="24"/>
        </w:rPr>
        <w:t>Predicted level of probability of anemia based on unconditional linear probability model using generalized linear mixed model regression of anemia status on time.</w:t>
      </w:r>
    </w:p>
    <w:p w14:paraId="4D7D3DAC" w14:textId="77777777" w:rsidR="00E61049" w:rsidRDefault="00E61049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55D8759" w14:textId="20F24362" w:rsidR="00E61049" w:rsidRPr="008206F1" w:rsidRDefault="00E61049" w:rsidP="00E61049">
      <w:pPr>
        <w:pStyle w:val="NoSpacing"/>
        <w:rPr>
          <w:b/>
          <w:bCs/>
          <w:sz w:val="24"/>
          <w:szCs w:val="24"/>
        </w:rPr>
      </w:pPr>
      <w:r w:rsidRPr="008206F1">
        <w:rPr>
          <w:b/>
          <w:bCs/>
          <w:sz w:val="24"/>
          <w:szCs w:val="24"/>
        </w:rPr>
        <w:t xml:space="preserve">                </w:t>
      </w:r>
      <w:r>
        <w:rPr>
          <w:b/>
          <w:bCs/>
          <w:sz w:val="24"/>
          <w:szCs w:val="24"/>
        </w:rPr>
        <w:t xml:space="preserve">LOW </w:t>
      </w:r>
      <w:r w:rsidR="00AF0E4C">
        <w:rPr>
          <w:b/>
          <w:bCs/>
          <w:sz w:val="24"/>
          <w:szCs w:val="24"/>
        </w:rPr>
        <w:t>ANEMIA RISK</w:t>
      </w:r>
      <w:r w:rsidRPr="008206F1">
        <w:rPr>
          <w:b/>
          <w:bCs/>
          <w:sz w:val="24"/>
          <w:szCs w:val="24"/>
        </w:rPr>
        <w:t xml:space="preserve">                   </w:t>
      </w:r>
      <w:r>
        <w:rPr>
          <w:b/>
          <w:bCs/>
          <w:sz w:val="24"/>
          <w:szCs w:val="24"/>
        </w:rPr>
        <w:t xml:space="preserve"> </w:t>
      </w:r>
      <w:r w:rsidR="00EF0806">
        <w:rPr>
          <w:b/>
          <w:bCs/>
          <w:sz w:val="24"/>
          <w:szCs w:val="24"/>
        </w:rPr>
        <w:t xml:space="preserve">   </w:t>
      </w:r>
      <w:r>
        <w:rPr>
          <w:b/>
          <w:bCs/>
          <w:sz w:val="24"/>
          <w:szCs w:val="24"/>
        </w:rPr>
        <w:t xml:space="preserve">HIGH </w:t>
      </w:r>
      <w:r w:rsidR="00EF0806">
        <w:rPr>
          <w:b/>
          <w:bCs/>
          <w:sz w:val="24"/>
          <w:szCs w:val="24"/>
        </w:rPr>
        <w:t>ANEMIA RISK</w:t>
      </w:r>
    </w:p>
    <w:p w14:paraId="701E2284" w14:textId="70BA5818" w:rsidR="00E61049" w:rsidRPr="008206F1" w:rsidRDefault="00E61049" w:rsidP="00E61049">
      <w:pPr>
        <w:pStyle w:val="NoSpacing"/>
        <w:rPr>
          <w:b/>
          <w:bCs/>
          <w:sz w:val="24"/>
          <w:szCs w:val="24"/>
        </w:rPr>
      </w:pPr>
      <w:r w:rsidRPr="008206F1">
        <w:rPr>
          <w:b/>
          <w:bCs/>
          <w:sz w:val="24"/>
          <w:szCs w:val="24"/>
        </w:rPr>
        <w:t xml:space="preserve">              </w:t>
      </w:r>
      <w:r>
        <w:rPr>
          <w:b/>
          <w:bCs/>
          <w:sz w:val="24"/>
          <w:szCs w:val="24"/>
        </w:rPr>
        <w:t xml:space="preserve">      </w:t>
      </w:r>
      <w:r w:rsidR="00AF0E4C">
        <w:rPr>
          <w:b/>
          <w:bCs/>
          <w:sz w:val="24"/>
          <w:szCs w:val="24"/>
        </w:rPr>
        <w:t>GROWTH RATE</w:t>
      </w:r>
      <w:r w:rsidRPr="008206F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           </w:t>
      </w:r>
      <w:r w:rsidRPr="008206F1">
        <w:rPr>
          <w:b/>
          <w:bCs/>
          <w:sz w:val="24"/>
          <w:szCs w:val="24"/>
        </w:rPr>
        <w:t xml:space="preserve">                </w:t>
      </w:r>
      <w:r>
        <w:rPr>
          <w:b/>
          <w:bCs/>
          <w:sz w:val="24"/>
          <w:szCs w:val="24"/>
        </w:rPr>
        <w:t xml:space="preserve">  </w:t>
      </w:r>
      <w:r w:rsidR="00EF0806">
        <w:rPr>
          <w:b/>
          <w:bCs/>
          <w:sz w:val="24"/>
          <w:szCs w:val="24"/>
        </w:rPr>
        <w:t>GROWTH RATE</w:t>
      </w:r>
    </w:p>
    <w:p w14:paraId="7431682B" w14:textId="77777777" w:rsidR="00E61049" w:rsidRDefault="00E61049" w:rsidP="00E61049">
      <w:pPr>
        <w:pStyle w:val="NoSpacing"/>
        <w:rPr>
          <w:b/>
          <w:bCs/>
          <w:sz w:val="24"/>
          <w:szCs w:val="24"/>
        </w:rPr>
      </w:pPr>
    </w:p>
    <w:p w14:paraId="78966877" w14:textId="03291E74" w:rsidR="00694216" w:rsidRPr="00CC5E59" w:rsidRDefault="00694216" w:rsidP="00E61049">
      <w:pPr>
        <w:pStyle w:val="NoSpacing"/>
        <w:rPr>
          <w:b/>
          <w:bCs/>
          <w:sz w:val="24"/>
          <w:szCs w:val="24"/>
        </w:rPr>
        <w:sectPr w:rsidR="00694216" w:rsidRPr="00CC5E59" w:rsidSect="00D05D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B820A73" wp14:editId="79464B63">
            <wp:extent cx="4062143" cy="5703107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B2FB550-F80A-4E47-8C4B-9C6C60693C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B2FB550-F80A-4E47-8C4B-9C6C60693CF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803" cy="571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BC8A3" w14:textId="77777777" w:rsidR="005E75C2" w:rsidRPr="00B93F54" w:rsidRDefault="005E75C2" w:rsidP="001561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75C2" w:rsidRPr="00B9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42"/>
    <w:rsid w:val="00027641"/>
    <w:rsid w:val="00043C9C"/>
    <w:rsid w:val="00061835"/>
    <w:rsid w:val="000953BA"/>
    <w:rsid w:val="00095D02"/>
    <w:rsid w:val="000A391D"/>
    <w:rsid w:val="000D6865"/>
    <w:rsid w:val="00100C42"/>
    <w:rsid w:val="00133A44"/>
    <w:rsid w:val="0015614B"/>
    <w:rsid w:val="00163F25"/>
    <w:rsid w:val="0017060E"/>
    <w:rsid w:val="00170CEC"/>
    <w:rsid w:val="001D7530"/>
    <w:rsid w:val="001E0369"/>
    <w:rsid w:val="00206C09"/>
    <w:rsid w:val="0023162E"/>
    <w:rsid w:val="00242842"/>
    <w:rsid w:val="0025123F"/>
    <w:rsid w:val="00251CB4"/>
    <w:rsid w:val="002554A9"/>
    <w:rsid w:val="002745EC"/>
    <w:rsid w:val="002B6F4C"/>
    <w:rsid w:val="002E3DB8"/>
    <w:rsid w:val="00330484"/>
    <w:rsid w:val="00366D85"/>
    <w:rsid w:val="0037471C"/>
    <w:rsid w:val="003854F1"/>
    <w:rsid w:val="00387D72"/>
    <w:rsid w:val="00393605"/>
    <w:rsid w:val="003B5F04"/>
    <w:rsid w:val="003F41F1"/>
    <w:rsid w:val="003F78A4"/>
    <w:rsid w:val="00400975"/>
    <w:rsid w:val="0042147C"/>
    <w:rsid w:val="00426FBB"/>
    <w:rsid w:val="00445AF4"/>
    <w:rsid w:val="004553A1"/>
    <w:rsid w:val="00463995"/>
    <w:rsid w:val="00473114"/>
    <w:rsid w:val="00473265"/>
    <w:rsid w:val="004A5FC5"/>
    <w:rsid w:val="004C4D28"/>
    <w:rsid w:val="004D094E"/>
    <w:rsid w:val="004D5358"/>
    <w:rsid w:val="004E4DE9"/>
    <w:rsid w:val="004F3ECE"/>
    <w:rsid w:val="00500501"/>
    <w:rsid w:val="005113BD"/>
    <w:rsid w:val="005226D7"/>
    <w:rsid w:val="0052320C"/>
    <w:rsid w:val="0052498E"/>
    <w:rsid w:val="00534001"/>
    <w:rsid w:val="00536C90"/>
    <w:rsid w:val="00542E8A"/>
    <w:rsid w:val="0054578D"/>
    <w:rsid w:val="00560332"/>
    <w:rsid w:val="005654EA"/>
    <w:rsid w:val="005663BA"/>
    <w:rsid w:val="00583D51"/>
    <w:rsid w:val="00587FE4"/>
    <w:rsid w:val="005B322C"/>
    <w:rsid w:val="005B7C7C"/>
    <w:rsid w:val="005D2083"/>
    <w:rsid w:val="005E6A94"/>
    <w:rsid w:val="005E75C2"/>
    <w:rsid w:val="00653199"/>
    <w:rsid w:val="00664B9F"/>
    <w:rsid w:val="006724DC"/>
    <w:rsid w:val="00694216"/>
    <w:rsid w:val="0069674D"/>
    <w:rsid w:val="006D240E"/>
    <w:rsid w:val="006E5736"/>
    <w:rsid w:val="006E6BF0"/>
    <w:rsid w:val="006F0C01"/>
    <w:rsid w:val="006F2DA3"/>
    <w:rsid w:val="006F3328"/>
    <w:rsid w:val="00706BCB"/>
    <w:rsid w:val="00715755"/>
    <w:rsid w:val="00737626"/>
    <w:rsid w:val="00753AC1"/>
    <w:rsid w:val="00775DA2"/>
    <w:rsid w:val="00786A43"/>
    <w:rsid w:val="007C458C"/>
    <w:rsid w:val="00820314"/>
    <w:rsid w:val="008467C7"/>
    <w:rsid w:val="00853410"/>
    <w:rsid w:val="0088198C"/>
    <w:rsid w:val="00890163"/>
    <w:rsid w:val="00897179"/>
    <w:rsid w:val="008A3788"/>
    <w:rsid w:val="008B7D14"/>
    <w:rsid w:val="008D2630"/>
    <w:rsid w:val="00905708"/>
    <w:rsid w:val="00915097"/>
    <w:rsid w:val="0091578F"/>
    <w:rsid w:val="009216E9"/>
    <w:rsid w:val="009441CD"/>
    <w:rsid w:val="00945FC4"/>
    <w:rsid w:val="009621F0"/>
    <w:rsid w:val="00970F78"/>
    <w:rsid w:val="00971A15"/>
    <w:rsid w:val="00976338"/>
    <w:rsid w:val="00976671"/>
    <w:rsid w:val="00983B2C"/>
    <w:rsid w:val="00985B1B"/>
    <w:rsid w:val="009A50BC"/>
    <w:rsid w:val="009C68FD"/>
    <w:rsid w:val="009C6E77"/>
    <w:rsid w:val="00A07E0A"/>
    <w:rsid w:val="00A35127"/>
    <w:rsid w:val="00A86DB7"/>
    <w:rsid w:val="00AA1228"/>
    <w:rsid w:val="00AC0A31"/>
    <w:rsid w:val="00AF0E4C"/>
    <w:rsid w:val="00B00075"/>
    <w:rsid w:val="00B02858"/>
    <w:rsid w:val="00B05383"/>
    <w:rsid w:val="00B35337"/>
    <w:rsid w:val="00B5315C"/>
    <w:rsid w:val="00B6391C"/>
    <w:rsid w:val="00B65470"/>
    <w:rsid w:val="00B819CF"/>
    <w:rsid w:val="00B93F54"/>
    <w:rsid w:val="00BD03B2"/>
    <w:rsid w:val="00C04C76"/>
    <w:rsid w:val="00C16EDE"/>
    <w:rsid w:val="00C2072D"/>
    <w:rsid w:val="00C615FA"/>
    <w:rsid w:val="00C87AB2"/>
    <w:rsid w:val="00CA708A"/>
    <w:rsid w:val="00CD2504"/>
    <w:rsid w:val="00D058B0"/>
    <w:rsid w:val="00D05D1F"/>
    <w:rsid w:val="00D117D8"/>
    <w:rsid w:val="00D1309A"/>
    <w:rsid w:val="00D22164"/>
    <w:rsid w:val="00D561C9"/>
    <w:rsid w:val="00D60DA3"/>
    <w:rsid w:val="00D61F6A"/>
    <w:rsid w:val="00D6505A"/>
    <w:rsid w:val="00D80EA2"/>
    <w:rsid w:val="00D87D1E"/>
    <w:rsid w:val="00DA3676"/>
    <w:rsid w:val="00DD1E23"/>
    <w:rsid w:val="00DD66BA"/>
    <w:rsid w:val="00E55D69"/>
    <w:rsid w:val="00E61049"/>
    <w:rsid w:val="00E64C75"/>
    <w:rsid w:val="00E71CC5"/>
    <w:rsid w:val="00E91914"/>
    <w:rsid w:val="00E96243"/>
    <w:rsid w:val="00EF0806"/>
    <w:rsid w:val="00F0679B"/>
    <w:rsid w:val="00F32171"/>
    <w:rsid w:val="00F33601"/>
    <w:rsid w:val="00F54ECC"/>
    <w:rsid w:val="00F66340"/>
    <w:rsid w:val="00F836C3"/>
    <w:rsid w:val="00FC5F1C"/>
    <w:rsid w:val="00FF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E5BA"/>
  <w15:chartTrackingRefBased/>
  <w15:docId w15:val="{F16D2184-24E3-4763-9F0C-E0DD5B6A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78F"/>
    <w:rPr>
      <w:rFonts w:eastAsiaTheme="minorHAns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0C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00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C42"/>
    <w:pPr>
      <w:spacing w:line="240" w:lineRule="auto"/>
    </w:pPr>
    <w:rPr>
      <w:rFonts w:eastAsiaTheme="minorEastAsia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22C"/>
    <w:rPr>
      <w:b/>
      <w:bCs/>
      <w:sz w:val="20"/>
      <w:szCs w:val="20"/>
    </w:rPr>
  </w:style>
  <w:style w:type="character" w:customStyle="1" w:styleId="printanswer">
    <w:name w:val="printanswer"/>
    <w:basedOn w:val="DefaultParagraphFont"/>
    <w:rsid w:val="00027641"/>
  </w:style>
  <w:style w:type="table" w:styleId="TableGrid">
    <w:name w:val="Table Grid"/>
    <w:basedOn w:val="TableNormal"/>
    <w:uiPriority w:val="39"/>
    <w:rsid w:val="00737626"/>
    <w:pPr>
      <w:spacing w:after="0" w:line="240" w:lineRule="auto"/>
    </w:pPr>
    <w:rPr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1A15"/>
    <w:pPr>
      <w:spacing w:after="0" w:line="240" w:lineRule="auto"/>
    </w:pPr>
    <w:rPr>
      <w:rFonts w:eastAsiaTheme="minorHAns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56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6849C-2F14-4C20-81E1-4B6A6E5DD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Kunitomo</dc:creator>
  <cp:keywords/>
  <dc:description/>
  <cp:lastModifiedBy>Yukiko Kunitomo</cp:lastModifiedBy>
  <cp:revision>4</cp:revision>
  <dcterms:created xsi:type="dcterms:W3CDTF">2024-10-27T23:30:00Z</dcterms:created>
  <dcterms:modified xsi:type="dcterms:W3CDTF">2024-10-27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20a984-eb22-3a91-9298-5b855cf4e213</vt:lpwstr>
  </property>
  <property fmtid="{D5CDD505-2E9C-101B-9397-08002B2CF9AE}" pid="4" name="Mendeley Citation Style_1">
    <vt:lpwstr>http://www.zotero.org/styles/chest</vt:lpwstr>
  </property>
</Properties>
</file>